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99C52CE" w14:textId="77777777" w:rsidR="00410D06" w:rsidRPr="001549D3" w:rsidRDefault="00410D06" w:rsidP="00410D06">
      <w:pPr>
        <w:pStyle w:val="SupplementaryMaterial"/>
        <w:rPr>
          <w:b w:val="0"/>
        </w:rPr>
      </w:pPr>
      <w:bookmarkStart w:id="0" w:name="_Hlk48679947"/>
      <w:bookmarkStart w:id="1" w:name="_Hlk48679839"/>
      <w:r w:rsidRPr="001549D3">
        <w:t>Supplementary Material</w:t>
      </w:r>
    </w:p>
    <w:p w14:paraId="12BA6663" w14:textId="77777777" w:rsidR="00410D06" w:rsidRDefault="00410D06" w:rsidP="00966F33">
      <w:pPr>
        <w:rPr>
          <w:rFonts w:ascii="Times New Roman" w:eastAsia="Calibri" w:hAnsi="Times New Roman" w:cs="Times New Roman"/>
          <w:b/>
          <w:sz w:val="24"/>
          <w:lang w:val="en-US"/>
        </w:rPr>
      </w:pPr>
    </w:p>
    <w:p w14:paraId="15A00FFD" w14:textId="13F6AEBF" w:rsidR="00B750E9" w:rsidRPr="00672D69" w:rsidRDefault="00410D06" w:rsidP="00966F33">
      <w:pPr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b/>
          <w:sz w:val="24"/>
          <w:lang w:val="en-US"/>
        </w:rPr>
        <w:t xml:space="preserve">Supplementary </w:t>
      </w:r>
      <w:r w:rsidR="00966F33" w:rsidRPr="00410D06">
        <w:rPr>
          <w:rFonts w:ascii="Times New Roman" w:eastAsia="Calibri" w:hAnsi="Times New Roman" w:cs="Times New Roman"/>
          <w:b/>
          <w:sz w:val="24"/>
          <w:lang w:val="en-US"/>
        </w:rPr>
        <w:t xml:space="preserve">Table </w:t>
      </w:r>
      <w:r w:rsidR="00600C79" w:rsidRPr="00410D06">
        <w:rPr>
          <w:rFonts w:ascii="Times New Roman" w:eastAsia="Calibri" w:hAnsi="Times New Roman" w:cs="Times New Roman"/>
          <w:b/>
          <w:sz w:val="24"/>
          <w:lang w:val="en-US"/>
        </w:rPr>
        <w:t>1</w:t>
      </w:r>
      <w:r w:rsidRPr="00410D06">
        <w:rPr>
          <w:rFonts w:ascii="Times New Roman" w:eastAsia="Calibri" w:hAnsi="Times New Roman" w:cs="Times New Roman"/>
          <w:b/>
          <w:sz w:val="24"/>
          <w:lang w:val="en-US"/>
        </w:rPr>
        <w:t xml:space="preserve"> -</w:t>
      </w:r>
      <w:r w:rsidR="00966F33" w:rsidRPr="00966F33">
        <w:rPr>
          <w:rFonts w:ascii="Times New Roman" w:eastAsia="Calibri" w:hAnsi="Times New Roman" w:cs="Times New Roman"/>
          <w:bCs/>
          <w:sz w:val="24"/>
          <w:lang w:val="en-US"/>
        </w:rPr>
        <w:t xml:space="preserve"> Demographical and clinical features of COVID-19 patients.</w:t>
      </w:r>
    </w:p>
    <w:tbl>
      <w:tblPr>
        <w:tblStyle w:val="Tablaconcuadrcula"/>
        <w:tblpPr w:leftFromText="141" w:rightFromText="141" w:vertAnchor="text" w:horzAnchor="margin" w:tblpY="-2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2263"/>
        <w:gridCol w:w="1701"/>
        <w:gridCol w:w="1614"/>
      </w:tblGrid>
      <w:tr w:rsidR="00216C68" w:rsidRPr="0090059C" w14:paraId="6A2AE6C1" w14:textId="3FBA3CBC" w:rsidTr="00F8356F">
        <w:trPr>
          <w:trHeight w:val="313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389229A3" w14:textId="74F05838" w:rsidR="00216C68" w:rsidRPr="00672D69" w:rsidRDefault="00216C68" w:rsidP="00216C68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bookmarkStart w:id="2" w:name="_Hlk48679888"/>
            <w:bookmarkEnd w:id="0"/>
          </w:p>
        </w:tc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5A542C0D" w14:textId="33F0AD88" w:rsidR="00216C68" w:rsidRPr="00410D06" w:rsidRDefault="00DD0A60" w:rsidP="00216C6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bCs/>
                <w:lang w:val="en-US"/>
              </w:rPr>
              <w:t>Non-ICU ho</w:t>
            </w:r>
            <w:r w:rsidR="00705308" w:rsidRPr="00410D06">
              <w:rPr>
                <w:rFonts w:ascii="Times New Roman" w:eastAsia="Calibri" w:hAnsi="Times New Roman" w:cs="Times New Roman"/>
                <w:b/>
                <w:bCs/>
                <w:lang w:val="en-US"/>
              </w:rPr>
              <w:t>spitalized patient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13C933FE" w14:textId="4EF59BFC" w:rsidR="00216C68" w:rsidRPr="00410D06" w:rsidRDefault="00705308" w:rsidP="00216C6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410D06">
              <w:rPr>
                <w:rFonts w:ascii="Times New Roman" w:eastAsia="Calibri" w:hAnsi="Times New Roman" w:cs="Times New Roman"/>
                <w:b/>
                <w:lang w:val="en-US"/>
              </w:rPr>
              <w:t xml:space="preserve">ICU </w:t>
            </w:r>
            <w:r w:rsidR="00DD0A60">
              <w:rPr>
                <w:rFonts w:ascii="Times New Roman" w:eastAsia="Calibri" w:hAnsi="Times New Roman" w:cs="Times New Roman"/>
                <w:b/>
                <w:lang w:val="en-US"/>
              </w:rPr>
              <w:t xml:space="preserve">hospitalized </w:t>
            </w:r>
            <w:r w:rsidRPr="00410D06">
              <w:rPr>
                <w:rFonts w:ascii="Times New Roman" w:eastAsia="Calibri" w:hAnsi="Times New Roman" w:cs="Times New Roman"/>
                <w:b/>
                <w:lang w:val="en-US"/>
              </w:rPr>
              <w:t>patients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1BCAE3F6" w14:textId="77777777" w:rsidR="00216C68" w:rsidRDefault="00216C68" w:rsidP="00216C6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410D06">
              <w:rPr>
                <w:rFonts w:ascii="Times New Roman" w:eastAsia="Calibri" w:hAnsi="Times New Roman" w:cs="Times New Roman"/>
                <w:b/>
                <w:lang w:val="en-US"/>
              </w:rPr>
              <w:t xml:space="preserve">Asymptomatic </w:t>
            </w:r>
            <w:r w:rsidR="00DD0A60">
              <w:rPr>
                <w:rFonts w:ascii="Times New Roman" w:eastAsia="Calibri" w:hAnsi="Times New Roman" w:cs="Times New Roman"/>
                <w:b/>
                <w:lang w:val="en-US"/>
              </w:rPr>
              <w:t>recovered</w:t>
            </w:r>
          </w:p>
          <w:p w14:paraId="66B8DA3A" w14:textId="17A0AC17" w:rsidR="00DD0A60" w:rsidRPr="00410D06" w:rsidRDefault="00DD0A60" w:rsidP="00216C6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lang w:val="en-US"/>
              </w:rPr>
              <w:t>donors</w:t>
            </w:r>
          </w:p>
        </w:tc>
      </w:tr>
      <w:tr w:rsidR="00705308" w:rsidRPr="0090059C" w14:paraId="1585E821" w14:textId="5C98CC6B" w:rsidTr="00F8356F">
        <w:trPr>
          <w:trHeight w:val="207"/>
        </w:trPr>
        <w:tc>
          <w:tcPr>
            <w:tcW w:w="2835" w:type="dxa"/>
            <w:tcBorders>
              <w:top w:val="single" w:sz="4" w:space="0" w:color="auto"/>
            </w:tcBorders>
          </w:tcPr>
          <w:p w14:paraId="0AE379DF" w14:textId="77777777" w:rsidR="00705308" w:rsidRPr="00410D06" w:rsidRDefault="00705308" w:rsidP="00705308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410D06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n</w:t>
            </w:r>
          </w:p>
        </w:tc>
        <w:tc>
          <w:tcPr>
            <w:tcW w:w="2263" w:type="dxa"/>
            <w:tcBorders>
              <w:top w:val="single" w:sz="4" w:space="0" w:color="auto"/>
            </w:tcBorders>
          </w:tcPr>
          <w:p w14:paraId="53C707DF" w14:textId="5C916281" w:rsidR="00705308" w:rsidRPr="00410D06" w:rsidRDefault="00AD0698" w:rsidP="0070530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410D06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100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668D6B5" w14:textId="47D3D8E4" w:rsidR="00705308" w:rsidRPr="00410D06" w:rsidRDefault="00705308" w:rsidP="0070530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410D06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17</w:t>
            </w:r>
          </w:p>
        </w:tc>
        <w:tc>
          <w:tcPr>
            <w:tcW w:w="1614" w:type="dxa"/>
            <w:tcBorders>
              <w:top w:val="single" w:sz="4" w:space="0" w:color="auto"/>
            </w:tcBorders>
          </w:tcPr>
          <w:p w14:paraId="6CE70D8B" w14:textId="776D1A64" w:rsidR="00705308" w:rsidRPr="00410D06" w:rsidRDefault="00705308" w:rsidP="0070530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410D06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27</w:t>
            </w:r>
          </w:p>
        </w:tc>
      </w:tr>
      <w:tr w:rsidR="00705308" w:rsidRPr="0090059C" w14:paraId="01701C8F" w14:textId="76FF842E" w:rsidTr="00F8356F">
        <w:trPr>
          <w:trHeight w:val="313"/>
        </w:trPr>
        <w:tc>
          <w:tcPr>
            <w:tcW w:w="2835" w:type="dxa"/>
          </w:tcPr>
          <w:p w14:paraId="4D2705F7" w14:textId="1FEC8ED9" w:rsidR="00705308" w:rsidRPr="00410D06" w:rsidRDefault="00705308" w:rsidP="00705308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410D06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 xml:space="preserve">Ages </w:t>
            </w:r>
            <w:r w:rsidR="00F8356F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(mean range)</w:t>
            </w:r>
          </w:p>
        </w:tc>
        <w:tc>
          <w:tcPr>
            <w:tcW w:w="2263" w:type="dxa"/>
          </w:tcPr>
          <w:p w14:paraId="6D1CB59C" w14:textId="530516D4" w:rsidR="00705308" w:rsidRPr="00410D06" w:rsidRDefault="00705308" w:rsidP="0070530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410D06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74 (</w:t>
            </w:r>
            <w:r w:rsidR="0081678E" w:rsidRPr="00410D06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61</w:t>
            </w:r>
            <w:r w:rsidRPr="00410D06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,0-8</w:t>
            </w:r>
            <w:r w:rsidR="0081678E" w:rsidRPr="00410D06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7</w:t>
            </w:r>
            <w:r w:rsidRPr="00410D06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,0)</w:t>
            </w:r>
          </w:p>
        </w:tc>
        <w:tc>
          <w:tcPr>
            <w:tcW w:w="1701" w:type="dxa"/>
          </w:tcPr>
          <w:p w14:paraId="1E63459C" w14:textId="6BBF6C32" w:rsidR="00705308" w:rsidRPr="00410D06" w:rsidRDefault="00705308" w:rsidP="0070530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410D06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6</w:t>
            </w:r>
            <w:r w:rsidR="00B17DB6" w:rsidRPr="00410D06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9 (58,5 71,0)</w:t>
            </w:r>
          </w:p>
        </w:tc>
        <w:tc>
          <w:tcPr>
            <w:tcW w:w="1614" w:type="dxa"/>
          </w:tcPr>
          <w:p w14:paraId="437ECE20" w14:textId="3D7B44FC" w:rsidR="00705308" w:rsidRPr="00410D06" w:rsidRDefault="00705308" w:rsidP="0070530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410D06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4</w:t>
            </w:r>
            <w:r w:rsidR="00CA79FB" w:rsidRPr="00410D06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3 (34,0 58,0)</w:t>
            </w:r>
          </w:p>
        </w:tc>
      </w:tr>
      <w:tr w:rsidR="00705308" w:rsidRPr="0090059C" w14:paraId="794AB20A" w14:textId="72B66D60" w:rsidTr="00F8356F">
        <w:trPr>
          <w:trHeight w:val="313"/>
        </w:trPr>
        <w:tc>
          <w:tcPr>
            <w:tcW w:w="2835" w:type="dxa"/>
          </w:tcPr>
          <w:p w14:paraId="4504493B" w14:textId="77777777" w:rsidR="00705308" w:rsidRPr="00410D06" w:rsidRDefault="00705308" w:rsidP="00705308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410D06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Males (%)</w:t>
            </w:r>
          </w:p>
        </w:tc>
        <w:tc>
          <w:tcPr>
            <w:tcW w:w="2263" w:type="dxa"/>
          </w:tcPr>
          <w:p w14:paraId="507A2783" w14:textId="42C08D0D" w:rsidR="00705308" w:rsidRPr="00410D06" w:rsidRDefault="0081678E" w:rsidP="0070530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410D06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49</w:t>
            </w:r>
            <w:r w:rsidR="00705308" w:rsidRPr="00410D06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 xml:space="preserve"> (49.00%)</w:t>
            </w:r>
          </w:p>
        </w:tc>
        <w:tc>
          <w:tcPr>
            <w:tcW w:w="1701" w:type="dxa"/>
          </w:tcPr>
          <w:p w14:paraId="7715A5C9" w14:textId="66F91C50" w:rsidR="00705308" w:rsidRPr="00410D06" w:rsidRDefault="00705308" w:rsidP="0070530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410D06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13 (76.5%)</w:t>
            </w:r>
          </w:p>
        </w:tc>
        <w:tc>
          <w:tcPr>
            <w:tcW w:w="1614" w:type="dxa"/>
          </w:tcPr>
          <w:p w14:paraId="5B8EEE37" w14:textId="51DFD11E" w:rsidR="00705308" w:rsidRPr="00410D06" w:rsidRDefault="00705308" w:rsidP="0070530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410D06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5 (18.5%)</w:t>
            </w:r>
          </w:p>
        </w:tc>
      </w:tr>
      <w:tr w:rsidR="00705308" w:rsidRPr="0090059C" w14:paraId="5A89DB0C" w14:textId="15559504" w:rsidTr="00F8356F">
        <w:trPr>
          <w:trHeight w:val="313"/>
        </w:trPr>
        <w:tc>
          <w:tcPr>
            <w:tcW w:w="2835" w:type="dxa"/>
          </w:tcPr>
          <w:p w14:paraId="419D2796" w14:textId="77777777" w:rsidR="00705308" w:rsidRPr="00410D06" w:rsidRDefault="00705308" w:rsidP="00705308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410D06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Females (%)</w:t>
            </w:r>
          </w:p>
        </w:tc>
        <w:tc>
          <w:tcPr>
            <w:tcW w:w="2263" w:type="dxa"/>
          </w:tcPr>
          <w:p w14:paraId="45048C5E" w14:textId="67400967" w:rsidR="00705308" w:rsidRPr="00410D06" w:rsidRDefault="00705308" w:rsidP="0070530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410D06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5</w:t>
            </w:r>
            <w:r w:rsidR="0081678E" w:rsidRPr="00410D06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1</w:t>
            </w:r>
            <w:r w:rsidRPr="00410D06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 xml:space="preserve"> (51.00%)</w:t>
            </w:r>
          </w:p>
        </w:tc>
        <w:tc>
          <w:tcPr>
            <w:tcW w:w="1701" w:type="dxa"/>
          </w:tcPr>
          <w:p w14:paraId="775CBEB0" w14:textId="7DC00FF0" w:rsidR="00705308" w:rsidRPr="00410D06" w:rsidRDefault="00705308" w:rsidP="0070530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410D06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4 (23.5%)</w:t>
            </w:r>
          </w:p>
        </w:tc>
        <w:tc>
          <w:tcPr>
            <w:tcW w:w="1614" w:type="dxa"/>
          </w:tcPr>
          <w:p w14:paraId="0F42768D" w14:textId="12664212" w:rsidR="00705308" w:rsidRPr="00410D06" w:rsidRDefault="00705308" w:rsidP="0070530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410D06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22 (81.5%)</w:t>
            </w:r>
          </w:p>
        </w:tc>
      </w:tr>
      <w:tr w:rsidR="00705308" w:rsidRPr="0090059C" w14:paraId="77142F55" w14:textId="724A9094" w:rsidTr="00F8356F">
        <w:trPr>
          <w:trHeight w:val="313"/>
        </w:trPr>
        <w:tc>
          <w:tcPr>
            <w:tcW w:w="2835" w:type="dxa"/>
          </w:tcPr>
          <w:p w14:paraId="65A94526" w14:textId="30D53C8E" w:rsidR="00705308" w:rsidRPr="00410D06" w:rsidRDefault="00705308" w:rsidP="00705308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410D06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NIMV (%)</w:t>
            </w:r>
          </w:p>
        </w:tc>
        <w:tc>
          <w:tcPr>
            <w:tcW w:w="2263" w:type="dxa"/>
          </w:tcPr>
          <w:p w14:paraId="29CEA171" w14:textId="4ABDD7B8" w:rsidR="00705308" w:rsidRPr="00410D06" w:rsidRDefault="00705308" w:rsidP="0070530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410D06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2 (2,0%),</w:t>
            </w:r>
          </w:p>
        </w:tc>
        <w:tc>
          <w:tcPr>
            <w:tcW w:w="1701" w:type="dxa"/>
          </w:tcPr>
          <w:p w14:paraId="08698EE8" w14:textId="23956991" w:rsidR="00705308" w:rsidRPr="00410D06" w:rsidRDefault="007B6E8B" w:rsidP="0070530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410D06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17(100</w:t>
            </w:r>
            <w:r w:rsidR="00B17DB6" w:rsidRPr="00410D06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%)</w:t>
            </w:r>
          </w:p>
        </w:tc>
        <w:tc>
          <w:tcPr>
            <w:tcW w:w="1614" w:type="dxa"/>
          </w:tcPr>
          <w:p w14:paraId="31997640" w14:textId="77777777" w:rsidR="00705308" w:rsidRPr="00672D69" w:rsidRDefault="00705308" w:rsidP="0070530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</w:p>
        </w:tc>
      </w:tr>
      <w:tr w:rsidR="00705308" w:rsidRPr="0090059C" w14:paraId="6A614BE4" w14:textId="675A5216" w:rsidTr="00F8356F">
        <w:trPr>
          <w:trHeight w:val="313"/>
        </w:trPr>
        <w:tc>
          <w:tcPr>
            <w:tcW w:w="2835" w:type="dxa"/>
          </w:tcPr>
          <w:p w14:paraId="5C68D46D" w14:textId="0ED0EF67" w:rsidR="00705308" w:rsidRPr="00410D06" w:rsidRDefault="00705308" w:rsidP="00705308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410D06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ET (%)</w:t>
            </w:r>
          </w:p>
        </w:tc>
        <w:tc>
          <w:tcPr>
            <w:tcW w:w="2263" w:type="dxa"/>
          </w:tcPr>
          <w:p w14:paraId="3CAA3FE0" w14:textId="5768EFFE" w:rsidR="00705308" w:rsidRPr="00410D06" w:rsidRDefault="00705308" w:rsidP="0070530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410D06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2 (2,0%)</w:t>
            </w:r>
          </w:p>
        </w:tc>
        <w:tc>
          <w:tcPr>
            <w:tcW w:w="1701" w:type="dxa"/>
          </w:tcPr>
          <w:p w14:paraId="7F2DBB26" w14:textId="29A5E65E" w:rsidR="00705308" w:rsidRPr="00410D06" w:rsidRDefault="007B6E8B" w:rsidP="0070530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410D06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17(100</w:t>
            </w:r>
            <w:r w:rsidR="00B17DB6" w:rsidRPr="00410D06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%)</w:t>
            </w:r>
          </w:p>
        </w:tc>
        <w:tc>
          <w:tcPr>
            <w:tcW w:w="1614" w:type="dxa"/>
          </w:tcPr>
          <w:p w14:paraId="0F0BF1DC" w14:textId="77777777" w:rsidR="00705308" w:rsidRPr="00672D69" w:rsidRDefault="00705308" w:rsidP="0070530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</w:p>
        </w:tc>
      </w:tr>
      <w:tr w:rsidR="00B17DB6" w:rsidRPr="0090059C" w14:paraId="3AF36D0A" w14:textId="77777777" w:rsidTr="00F8356F">
        <w:trPr>
          <w:trHeight w:val="313"/>
        </w:trPr>
        <w:tc>
          <w:tcPr>
            <w:tcW w:w="2835" w:type="dxa"/>
          </w:tcPr>
          <w:p w14:paraId="56B33E24" w14:textId="2E492EB8" w:rsidR="00B17DB6" w:rsidRPr="00410D06" w:rsidRDefault="00B17DB6" w:rsidP="00B17DB6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410D06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Deaths (%)</w:t>
            </w:r>
          </w:p>
        </w:tc>
        <w:tc>
          <w:tcPr>
            <w:tcW w:w="2263" w:type="dxa"/>
          </w:tcPr>
          <w:p w14:paraId="3563D10E" w14:textId="0B82CCFA" w:rsidR="00B17DB6" w:rsidRPr="00410D06" w:rsidRDefault="00B17DB6" w:rsidP="00B17DB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410D06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2</w:t>
            </w:r>
            <w:r w:rsidR="00AD0698" w:rsidRPr="00410D06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1</w:t>
            </w:r>
            <w:r w:rsidRPr="00410D06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 xml:space="preserve"> (</w:t>
            </w:r>
            <w:r w:rsidR="00AD0698" w:rsidRPr="00410D06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21</w:t>
            </w:r>
            <w:r w:rsidRPr="00410D06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%)</w:t>
            </w:r>
          </w:p>
        </w:tc>
        <w:tc>
          <w:tcPr>
            <w:tcW w:w="1701" w:type="dxa"/>
          </w:tcPr>
          <w:p w14:paraId="5157E817" w14:textId="094A8550" w:rsidR="00B17DB6" w:rsidRPr="00410D06" w:rsidRDefault="0052248B" w:rsidP="00B17DB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410D06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2 (11.8%)</w:t>
            </w:r>
          </w:p>
        </w:tc>
        <w:tc>
          <w:tcPr>
            <w:tcW w:w="1614" w:type="dxa"/>
          </w:tcPr>
          <w:p w14:paraId="346FAAAD" w14:textId="77777777" w:rsidR="00B17DB6" w:rsidRPr="00672D69" w:rsidRDefault="00B17DB6" w:rsidP="00B17DB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</w:p>
        </w:tc>
      </w:tr>
      <w:tr w:rsidR="00B17DB6" w:rsidRPr="0090059C" w14:paraId="58A02757" w14:textId="584A2C8F" w:rsidTr="00F8356F">
        <w:trPr>
          <w:trHeight w:val="313"/>
        </w:trPr>
        <w:tc>
          <w:tcPr>
            <w:tcW w:w="2835" w:type="dxa"/>
          </w:tcPr>
          <w:p w14:paraId="63EF4528" w14:textId="078D3D03" w:rsidR="00B17DB6" w:rsidRPr="00410D06" w:rsidRDefault="00B17DB6" w:rsidP="00B17DB6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410D06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Length of admission</w:t>
            </w:r>
            <w:r w:rsidR="00F8356F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 xml:space="preserve"> (days)</w:t>
            </w:r>
          </w:p>
        </w:tc>
        <w:tc>
          <w:tcPr>
            <w:tcW w:w="2263" w:type="dxa"/>
          </w:tcPr>
          <w:p w14:paraId="6D3D02C5" w14:textId="01608DCE" w:rsidR="00B17DB6" w:rsidRPr="00410D06" w:rsidRDefault="00B17DB6" w:rsidP="00B17DB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410D06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8 (6 – 14)</w:t>
            </w:r>
          </w:p>
        </w:tc>
        <w:tc>
          <w:tcPr>
            <w:tcW w:w="1701" w:type="dxa"/>
          </w:tcPr>
          <w:p w14:paraId="59B6616C" w14:textId="5E5CE50E" w:rsidR="00B17DB6" w:rsidRPr="00410D06" w:rsidRDefault="0052248B" w:rsidP="00B17DB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410D06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61 (49.5 – 77.5)</w:t>
            </w:r>
          </w:p>
        </w:tc>
        <w:tc>
          <w:tcPr>
            <w:tcW w:w="1614" w:type="dxa"/>
          </w:tcPr>
          <w:p w14:paraId="309C4729" w14:textId="77777777" w:rsidR="00B17DB6" w:rsidRPr="00672D69" w:rsidRDefault="00B17DB6" w:rsidP="00B17DB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</w:p>
        </w:tc>
      </w:tr>
      <w:tr w:rsidR="00B17DB6" w:rsidRPr="0090059C" w14:paraId="4997AA3D" w14:textId="7662C83B" w:rsidTr="00F8356F">
        <w:trPr>
          <w:trHeight w:val="313"/>
        </w:trPr>
        <w:tc>
          <w:tcPr>
            <w:tcW w:w="2835" w:type="dxa"/>
          </w:tcPr>
          <w:p w14:paraId="1312247A" w14:textId="7BB4E9E9" w:rsidR="00B17DB6" w:rsidRPr="00410D06" w:rsidRDefault="00B17DB6" w:rsidP="00B17DB6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410D06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ICU admissions (%)</w:t>
            </w:r>
          </w:p>
        </w:tc>
        <w:tc>
          <w:tcPr>
            <w:tcW w:w="2263" w:type="dxa"/>
          </w:tcPr>
          <w:p w14:paraId="3A0E1711" w14:textId="667E8940" w:rsidR="00B17DB6" w:rsidRPr="00410D06" w:rsidRDefault="00B17DB6" w:rsidP="00B17DB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410D06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4 (3,9%)</w:t>
            </w:r>
          </w:p>
        </w:tc>
        <w:tc>
          <w:tcPr>
            <w:tcW w:w="1701" w:type="dxa"/>
          </w:tcPr>
          <w:p w14:paraId="3964F134" w14:textId="731B2A22" w:rsidR="00B17DB6" w:rsidRPr="00410D06" w:rsidRDefault="00B17DB6" w:rsidP="00B17DB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614" w:type="dxa"/>
          </w:tcPr>
          <w:p w14:paraId="46A8858E" w14:textId="77777777" w:rsidR="00B17DB6" w:rsidRPr="00672D69" w:rsidRDefault="00B17DB6" w:rsidP="00B17DB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</w:p>
        </w:tc>
      </w:tr>
      <w:tr w:rsidR="0052248B" w:rsidRPr="0090059C" w14:paraId="76E7F2AE" w14:textId="13A1A596" w:rsidTr="00F8356F">
        <w:trPr>
          <w:trHeight w:val="313"/>
        </w:trPr>
        <w:tc>
          <w:tcPr>
            <w:tcW w:w="2835" w:type="dxa"/>
          </w:tcPr>
          <w:p w14:paraId="6761BEC9" w14:textId="33F4EA11" w:rsidR="0052248B" w:rsidRPr="00410D06" w:rsidRDefault="0052248B" w:rsidP="0052248B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410D06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Length of ICU admission</w:t>
            </w:r>
            <w:r w:rsidR="00F8356F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 xml:space="preserve"> (days)</w:t>
            </w:r>
          </w:p>
        </w:tc>
        <w:tc>
          <w:tcPr>
            <w:tcW w:w="2263" w:type="dxa"/>
          </w:tcPr>
          <w:p w14:paraId="2BE12227" w14:textId="541407DF" w:rsidR="0052248B" w:rsidRPr="00410D06" w:rsidRDefault="0052248B" w:rsidP="0052248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410D06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12,5 (9,8 -15,3)</w:t>
            </w:r>
          </w:p>
        </w:tc>
        <w:tc>
          <w:tcPr>
            <w:tcW w:w="1701" w:type="dxa"/>
          </w:tcPr>
          <w:p w14:paraId="3D388E22" w14:textId="4DB4D0BE" w:rsidR="0052248B" w:rsidRPr="00410D06" w:rsidRDefault="0052248B" w:rsidP="0052248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highlight w:val="yellow"/>
                <w:lang w:val="en-US"/>
              </w:rPr>
            </w:pPr>
            <w:r w:rsidRPr="00410D06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41 (32.5 – 50.5)</w:t>
            </w:r>
          </w:p>
        </w:tc>
        <w:tc>
          <w:tcPr>
            <w:tcW w:w="1614" w:type="dxa"/>
          </w:tcPr>
          <w:p w14:paraId="3B5A2E54" w14:textId="77777777" w:rsidR="0052248B" w:rsidRPr="00672D69" w:rsidRDefault="0052248B" w:rsidP="0052248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  <w:highlight w:val="yellow"/>
                <w:lang w:val="en-US"/>
              </w:rPr>
            </w:pPr>
          </w:p>
        </w:tc>
      </w:tr>
      <w:tr w:rsidR="007B6E8B" w:rsidRPr="0090059C" w14:paraId="685116AE" w14:textId="77777777" w:rsidTr="00F8356F">
        <w:trPr>
          <w:trHeight w:val="313"/>
        </w:trPr>
        <w:tc>
          <w:tcPr>
            <w:tcW w:w="2835" w:type="dxa"/>
            <w:shd w:val="clear" w:color="auto" w:fill="E7E6E6" w:themeFill="background2"/>
          </w:tcPr>
          <w:p w14:paraId="45221544" w14:textId="77E5AA3A" w:rsidR="007B6E8B" w:rsidRPr="00410D06" w:rsidRDefault="007B6E8B" w:rsidP="0052248B">
            <w:pPr>
              <w:spacing w:line="36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410D06">
              <w:rPr>
                <w:rFonts w:ascii="Times New Roman" w:eastAsia="Calibri" w:hAnsi="Times New Roman" w:cs="Times New Roman"/>
                <w:b/>
                <w:lang w:val="en-US"/>
              </w:rPr>
              <w:t>C</w:t>
            </w:r>
            <w:r w:rsidR="00966F33" w:rsidRPr="00410D06">
              <w:rPr>
                <w:rFonts w:ascii="Times New Roman" w:eastAsia="Calibri" w:hAnsi="Times New Roman" w:cs="Times New Roman"/>
                <w:b/>
                <w:lang w:val="en-US"/>
              </w:rPr>
              <w:t>omorbidities</w:t>
            </w:r>
          </w:p>
        </w:tc>
        <w:tc>
          <w:tcPr>
            <w:tcW w:w="2263" w:type="dxa"/>
            <w:shd w:val="clear" w:color="auto" w:fill="E7E6E6" w:themeFill="background2"/>
          </w:tcPr>
          <w:p w14:paraId="4796A326" w14:textId="77777777" w:rsidR="007B6E8B" w:rsidRPr="00410D06" w:rsidRDefault="007B6E8B" w:rsidP="0052248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shd w:val="clear" w:color="auto" w:fill="E7E6E6" w:themeFill="background2"/>
          </w:tcPr>
          <w:p w14:paraId="78FDD3A6" w14:textId="77777777" w:rsidR="007B6E8B" w:rsidRPr="00410D06" w:rsidRDefault="007B6E8B" w:rsidP="0052248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614" w:type="dxa"/>
            <w:shd w:val="clear" w:color="auto" w:fill="E7E6E6" w:themeFill="background2"/>
          </w:tcPr>
          <w:p w14:paraId="3CAD8842" w14:textId="77777777" w:rsidR="007B6E8B" w:rsidRPr="00672D69" w:rsidRDefault="007B6E8B" w:rsidP="0052248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  <w:highlight w:val="yellow"/>
                <w:lang w:val="en-US"/>
              </w:rPr>
            </w:pPr>
          </w:p>
        </w:tc>
      </w:tr>
      <w:tr w:rsidR="005276DA" w:rsidRPr="0090059C" w14:paraId="448FBA4F" w14:textId="77777777" w:rsidTr="00F8356F">
        <w:trPr>
          <w:trHeight w:val="5466"/>
        </w:trPr>
        <w:tc>
          <w:tcPr>
            <w:tcW w:w="2835" w:type="dxa"/>
            <w:tcBorders>
              <w:bottom w:val="single" w:sz="4" w:space="0" w:color="auto"/>
            </w:tcBorders>
          </w:tcPr>
          <w:p w14:paraId="22D1984F" w14:textId="03999375" w:rsidR="005276DA" w:rsidRPr="00410D06" w:rsidRDefault="005276DA" w:rsidP="0052248B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410D06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- Hypertension</w:t>
            </w:r>
          </w:p>
          <w:p w14:paraId="42D5386B" w14:textId="2AA2D9C7" w:rsidR="00AD0698" w:rsidRPr="00410D06" w:rsidRDefault="00AD0698" w:rsidP="00AD0698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410D06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- DM</w:t>
            </w:r>
          </w:p>
          <w:p w14:paraId="44897F09" w14:textId="6EC44FEC" w:rsidR="00C3345C" w:rsidRPr="00410D06" w:rsidRDefault="00C3345C" w:rsidP="00AD0698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410D06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- CKD</w:t>
            </w:r>
          </w:p>
          <w:p w14:paraId="4AB55C4D" w14:textId="77777777" w:rsidR="00C3345C" w:rsidRPr="00410D06" w:rsidRDefault="00C3345C" w:rsidP="00C3345C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410D06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- CVD</w:t>
            </w:r>
          </w:p>
          <w:p w14:paraId="1BF649BC" w14:textId="25BD4E16" w:rsidR="005276DA" w:rsidRPr="00410D06" w:rsidRDefault="005276DA" w:rsidP="0052248B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410D06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- Smoker</w:t>
            </w:r>
          </w:p>
          <w:p w14:paraId="5F3AB0E9" w14:textId="77777777" w:rsidR="00C3345C" w:rsidRPr="00410D06" w:rsidRDefault="00C3345C" w:rsidP="00C3345C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410D06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- MI</w:t>
            </w:r>
          </w:p>
          <w:p w14:paraId="723DF52C" w14:textId="77777777" w:rsidR="00C3345C" w:rsidRPr="00410D06" w:rsidRDefault="00C3345C" w:rsidP="00C3345C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410D06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- HF</w:t>
            </w:r>
          </w:p>
          <w:p w14:paraId="1B187C6A" w14:textId="26D91A89" w:rsidR="00C3345C" w:rsidRPr="00410D06" w:rsidRDefault="00C3345C" w:rsidP="00C3345C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410D06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- COPD</w:t>
            </w:r>
          </w:p>
          <w:p w14:paraId="71DBB88F" w14:textId="2828798E" w:rsidR="003B528D" w:rsidRPr="00410D06" w:rsidRDefault="003B528D" w:rsidP="00C3345C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410D06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- Alzheimer</w:t>
            </w:r>
          </w:p>
          <w:p w14:paraId="38604004" w14:textId="77777777" w:rsidR="00C3345C" w:rsidRPr="00410D06" w:rsidRDefault="00C3345C" w:rsidP="00C3345C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410D06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- Overweight/Obesity</w:t>
            </w:r>
          </w:p>
          <w:p w14:paraId="60E54599" w14:textId="5CAB2571" w:rsidR="005276DA" w:rsidRPr="00410D06" w:rsidRDefault="005276DA" w:rsidP="0052248B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410D06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- Asthma</w:t>
            </w:r>
          </w:p>
          <w:p w14:paraId="5E31257F" w14:textId="77777777" w:rsidR="005276DA" w:rsidRPr="00410D06" w:rsidRDefault="0090059C" w:rsidP="0052248B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410D06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- PAD</w:t>
            </w:r>
          </w:p>
          <w:p w14:paraId="0D3795F5" w14:textId="6102065E" w:rsidR="0090059C" w:rsidRPr="00410D06" w:rsidRDefault="0090059C" w:rsidP="0052248B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410D06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- PUD</w:t>
            </w:r>
          </w:p>
          <w:p w14:paraId="25BB3332" w14:textId="6203FC78" w:rsidR="003B528D" w:rsidRPr="00410D06" w:rsidRDefault="003B528D" w:rsidP="0052248B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410D06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- Parkinson</w:t>
            </w:r>
          </w:p>
          <w:p w14:paraId="6AF00FFF" w14:textId="1A1F00B5" w:rsidR="00C3345C" w:rsidRPr="00410D06" w:rsidRDefault="00C3345C" w:rsidP="00C3345C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410D06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- Neoplasms</w:t>
            </w:r>
          </w:p>
          <w:p w14:paraId="41333BD2" w14:textId="77777777" w:rsidR="00C3345C" w:rsidRPr="00410D06" w:rsidRDefault="00C3345C" w:rsidP="00C3345C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410D06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- Alcoholism</w:t>
            </w:r>
          </w:p>
          <w:p w14:paraId="4D0E75F0" w14:textId="0A2521AF" w:rsidR="00231333" w:rsidRPr="00672D69" w:rsidRDefault="00231333" w:rsidP="0052248B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2263" w:type="dxa"/>
            <w:tcBorders>
              <w:bottom w:val="single" w:sz="4" w:space="0" w:color="auto"/>
            </w:tcBorders>
          </w:tcPr>
          <w:p w14:paraId="24B49BC7" w14:textId="1533F4B1" w:rsidR="00231333" w:rsidRPr="00410D06" w:rsidRDefault="009357EC" w:rsidP="009357EC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410D06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 xml:space="preserve">                </w:t>
            </w:r>
            <w:r w:rsidR="001C1B9B" w:rsidRPr="00410D06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59 (</w:t>
            </w:r>
            <w:r w:rsidR="00231333" w:rsidRPr="00410D06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5</w:t>
            </w:r>
            <w:r w:rsidR="001C1B9B" w:rsidRPr="00410D06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9</w:t>
            </w:r>
            <w:r w:rsidR="00231333" w:rsidRPr="00410D06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.</w:t>
            </w:r>
            <w:r w:rsidR="001C1B9B" w:rsidRPr="00410D06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0</w:t>
            </w:r>
            <w:r w:rsidR="00B052F0" w:rsidRPr="00410D06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%)</w:t>
            </w:r>
          </w:p>
          <w:p w14:paraId="5D322228" w14:textId="7512C0D6" w:rsidR="00AD0698" w:rsidRPr="00410D06" w:rsidRDefault="00AD0698" w:rsidP="00AD0698">
            <w:pPr>
              <w:pStyle w:val="Prrafodelista"/>
              <w:spacing w:line="36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410D06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2</w:t>
            </w:r>
            <w:r w:rsidR="001C1B9B" w:rsidRPr="00410D06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3</w:t>
            </w:r>
            <w:r w:rsidRPr="00410D06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 xml:space="preserve"> (2</w:t>
            </w:r>
            <w:r w:rsidR="001C1B9B" w:rsidRPr="00410D06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3</w:t>
            </w:r>
            <w:r w:rsidRPr="00410D06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.</w:t>
            </w:r>
            <w:r w:rsidR="001C1B9B" w:rsidRPr="00410D06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0</w:t>
            </w:r>
            <w:r w:rsidRPr="00410D06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%)</w:t>
            </w:r>
          </w:p>
          <w:p w14:paraId="1CCB75A2" w14:textId="5C93FA65" w:rsidR="00C3345C" w:rsidRPr="00410D06" w:rsidRDefault="00C3345C" w:rsidP="00AD0698">
            <w:pPr>
              <w:pStyle w:val="Prrafodelista"/>
              <w:spacing w:line="36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410D06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16 (1</w:t>
            </w:r>
            <w:r w:rsidR="001C1B9B" w:rsidRPr="00410D06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6.0</w:t>
            </w:r>
            <w:r w:rsidRPr="00410D06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%)</w:t>
            </w:r>
          </w:p>
          <w:p w14:paraId="2C79EA3B" w14:textId="612B6EEE" w:rsidR="00C3345C" w:rsidRPr="00410D06" w:rsidRDefault="00C3345C" w:rsidP="00C3345C">
            <w:pPr>
              <w:pStyle w:val="Prrafodelista"/>
              <w:spacing w:line="36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410D06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14 (</w:t>
            </w:r>
            <w:r w:rsidR="001C1B9B" w:rsidRPr="00410D06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14.0</w:t>
            </w:r>
            <w:r w:rsidRPr="00410D06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%)</w:t>
            </w:r>
          </w:p>
          <w:p w14:paraId="74493BBA" w14:textId="1ACB119A" w:rsidR="00B052F0" w:rsidRPr="00410D06" w:rsidRDefault="00B052F0" w:rsidP="00B052F0">
            <w:pPr>
              <w:pStyle w:val="Prrafodelista"/>
              <w:spacing w:line="36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410D06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14 (1</w:t>
            </w:r>
            <w:r w:rsidR="001C1B9B" w:rsidRPr="00410D06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4.0</w:t>
            </w:r>
            <w:r w:rsidRPr="00410D06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%)</w:t>
            </w:r>
          </w:p>
          <w:p w14:paraId="6914EDF4" w14:textId="3B9F0A0B" w:rsidR="00C3345C" w:rsidRPr="00410D06" w:rsidRDefault="00C3345C" w:rsidP="00C3345C">
            <w:pPr>
              <w:pStyle w:val="Prrafodelista"/>
              <w:spacing w:line="36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410D06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12 (1</w:t>
            </w:r>
            <w:r w:rsidR="001C1B9B" w:rsidRPr="00410D06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2.0</w:t>
            </w:r>
            <w:r w:rsidRPr="00410D06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%)</w:t>
            </w:r>
          </w:p>
          <w:p w14:paraId="21721356" w14:textId="0B0F2CCE" w:rsidR="00C3345C" w:rsidRPr="00410D06" w:rsidRDefault="00C3345C" w:rsidP="00C3345C">
            <w:pPr>
              <w:pStyle w:val="Prrafodelista"/>
              <w:spacing w:line="36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410D06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10 (</w:t>
            </w:r>
            <w:r w:rsidR="001C1B9B" w:rsidRPr="00410D06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10.0</w:t>
            </w:r>
            <w:r w:rsidRPr="00410D06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%)</w:t>
            </w:r>
          </w:p>
          <w:p w14:paraId="4CD073A2" w14:textId="0A8E7054" w:rsidR="00C3345C" w:rsidRPr="00410D06" w:rsidRDefault="00C3345C" w:rsidP="00C3345C">
            <w:pPr>
              <w:pStyle w:val="Prrafodelista"/>
              <w:spacing w:line="36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410D06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9 (</w:t>
            </w:r>
            <w:r w:rsidR="001C1B9B" w:rsidRPr="00410D06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9.0</w:t>
            </w:r>
            <w:r w:rsidRPr="00410D06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%)</w:t>
            </w:r>
          </w:p>
          <w:p w14:paraId="1577E9F6" w14:textId="25463100" w:rsidR="003B528D" w:rsidRPr="00410D06" w:rsidRDefault="003B528D" w:rsidP="00C3345C">
            <w:pPr>
              <w:pStyle w:val="Prrafodelista"/>
              <w:spacing w:line="36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410D06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8 (8%)</w:t>
            </w:r>
          </w:p>
          <w:p w14:paraId="2B9C3CDF" w14:textId="0F85C4B6" w:rsidR="00C3345C" w:rsidRPr="00410D06" w:rsidRDefault="00C3345C" w:rsidP="00C3345C">
            <w:pPr>
              <w:pStyle w:val="Prrafodelista"/>
              <w:spacing w:line="36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410D06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6 (</w:t>
            </w:r>
            <w:r w:rsidR="001C1B9B" w:rsidRPr="00410D06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6.0</w:t>
            </w:r>
            <w:r w:rsidRPr="00410D06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%)</w:t>
            </w:r>
          </w:p>
          <w:p w14:paraId="08735258" w14:textId="40CA92FA" w:rsidR="00B052F0" w:rsidRPr="00410D06" w:rsidRDefault="00B052F0" w:rsidP="00B052F0">
            <w:pPr>
              <w:pStyle w:val="Prrafodelista"/>
              <w:spacing w:line="36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410D06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6 (</w:t>
            </w:r>
            <w:r w:rsidR="001C1B9B" w:rsidRPr="00410D06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6.0</w:t>
            </w:r>
            <w:r w:rsidRPr="00410D06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%)</w:t>
            </w:r>
          </w:p>
          <w:p w14:paraId="7CEEFE5A" w14:textId="76DECE1C" w:rsidR="00B052F0" w:rsidRPr="00410D06" w:rsidRDefault="00B052F0" w:rsidP="00B052F0">
            <w:pPr>
              <w:pStyle w:val="Prrafodelista"/>
              <w:spacing w:line="36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410D06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6 (</w:t>
            </w:r>
            <w:r w:rsidR="001C1B9B" w:rsidRPr="00410D06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6.0</w:t>
            </w:r>
            <w:r w:rsidRPr="00410D06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%)</w:t>
            </w:r>
          </w:p>
          <w:p w14:paraId="5464F644" w14:textId="33CC1707" w:rsidR="00B052F0" w:rsidRPr="00410D06" w:rsidRDefault="00B052F0" w:rsidP="00B052F0">
            <w:pPr>
              <w:pStyle w:val="Prrafodelista"/>
              <w:spacing w:line="36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410D06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4 (</w:t>
            </w:r>
            <w:r w:rsidR="001C1B9B" w:rsidRPr="00410D06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4.0</w:t>
            </w:r>
            <w:r w:rsidRPr="00410D06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%)</w:t>
            </w:r>
          </w:p>
          <w:p w14:paraId="379C243C" w14:textId="5AF41622" w:rsidR="003B528D" w:rsidRPr="00410D06" w:rsidRDefault="003B528D" w:rsidP="00B052F0">
            <w:pPr>
              <w:pStyle w:val="Prrafodelista"/>
              <w:spacing w:line="36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410D06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2 (2%)</w:t>
            </w:r>
          </w:p>
          <w:p w14:paraId="7AD39011" w14:textId="24D4DDB0" w:rsidR="00C3345C" w:rsidRPr="00410D06" w:rsidRDefault="00C3345C" w:rsidP="00C3345C">
            <w:pPr>
              <w:pStyle w:val="Prrafodelista"/>
              <w:spacing w:line="36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410D06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3 (</w:t>
            </w:r>
            <w:r w:rsidR="001C1B9B" w:rsidRPr="00410D06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3.0</w:t>
            </w:r>
            <w:r w:rsidRPr="00410D06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%)</w:t>
            </w:r>
          </w:p>
          <w:p w14:paraId="3B48D882" w14:textId="24507CC5" w:rsidR="00C3345C" w:rsidRPr="00410D06" w:rsidRDefault="00C3345C" w:rsidP="00C3345C">
            <w:pPr>
              <w:pStyle w:val="Prrafodelista"/>
              <w:spacing w:line="36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410D06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3 (</w:t>
            </w:r>
            <w:r w:rsidR="001C1B9B" w:rsidRPr="00410D06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3.0</w:t>
            </w:r>
            <w:r w:rsidRPr="00410D06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%)</w:t>
            </w:r>
          </w:p>
          <w:p w14:paraId="3ECF56AC" w14:textId="028D58F0" w:rsidR="002558DB" w:rsidRPr="00410D06" w:rsidRDefault="002558DB" w:rsidP="00B052F0">
            <w:pPr>
              <w:pStyle w:val="Prrafodelista"/>
              <w:spacing w:line="36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F60E52E" w14:textId="372DF5F8" w:rsidR="005276DA" w:rsidRPr="00410D06" w:rsidRDefault="009357EC" w:rsidP="009357EC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410D06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 xml:space="preserve">            </w:t>
            </w:r>
            <w:r w:rsidR="005276DA" w:rsidRPr="00410D06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9 (52.9%)</w:t>
            </w:r>
          </w:p>
          <w:p w14:paraId="778D32D8" w14:textId="446C8B96" w:rsidR="00AD0698" w:rsidRPr="00410D06" w:rsidRDefault="00AD0698" w:rsidP="00AD069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410D06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5 (6 (35.3)</w:t>
            </w:r>
          </w:p>
          <w:p w14:paraId="1333DB20" w14:textId="7F1A0EF8" w:rsidR="00C3345C" w:rsidRPr="00410D06" w:rsidRDefault="00C3345C" w:rsidP="00AD069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410D06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1 (5.9%)</w:t>
            </w:r>
          </w:p>
          <w:p w14:paraId="4980F817" w14:textId="77777777" w:rsidR="00AD0698" w:rsidRPr="00410D06" w:rsidRDefault="00AD0698" w:rsidP="00AD069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410D06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0 (0%)</w:t>
            </w:r>
          </w:p>
          <w:p w14:paraId="5A2C2138" w14:textId="2B1B7CD8" w:rsidR="005276DA" w:rsidRPr="00410D06" w:rsidRDefault="005276DA" w:rsidP="0052248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410D06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29.4%)</w:t>
            </w:r>
          </w:p>
          <w:p w14:paraId="3C92E215" w14:textId="77777777" w:rsidR="00C3345C" w:rsidRPr="00410D06" w:rsidRDefault="00C3345C" w:rsidP="00C3345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410D06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1 (5.9%)</w:t>
            </w:r>
          </w:p>
          <w:p w14:paraId="3238C09E" w14:textId="77777777" w:rsidR="00C3345C" w:rsidRPr="00410D06" w:rsidRDefault="00C3345C" w:rsidP="00C3345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410D06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1 (5.9%)</w:t>
            </w:r>
          </w:p>
          <w:p w14:paraId="7B0F8616" w14:textId="77777777" w:rsidR="00C3345C" w:rsidRPr="00410D06" w:rsidRDefault="00C3345C" w:rsidP="00C3345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410D06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1 (5.9%)</w:t>
            </w:r>
          </w:p>
          <w:p w14:paraId="7713346E" w14:textId="137C691C" w:rsidR="003B528D" w:rsidRPr="00410D06" w:rsidRDefault="003B528D" w:rsidP="00C3345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410D06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0 (0%)</w:t>
            </w:r>
          </w:p>
          <w:p w14:paraId="19C0544D" w14:textId="10D283B3" w:rsidR="00C3345C" w:rsidRPr="00410D06" w:rsidRDefault="00C3345C" w:rsidP="00C3345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410D06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2 (11.9)</w:t>
            </w:r>
          </w:p>
          <w:p w14:paraId="1C68A4D8" w14:textId="703D0541" w:rsidR="005276DA" w:rsidRPr="00410D06" w:rsidRDefault="005276DA" w:rsidP="0052248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410D06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2 (11.9</w:t>
            </w:r>
            <w:r w:rsidR="00B052F0" w:rsidRPr="00410D06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%</w:t>
            </w:r>
            <w:r w:rsidRPr="00410D06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)</w:t>
            </w:r>
          </w:p>
          <w:p w14:paraId="1E8CED8E" w14:textId="77777777" w:rsidR="0090059C" w:rsidRPr="00410D06" w:rsidRDefault="0090059C" w:rsidP="0090059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410D06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0 (0%)</w:t>
            </w:r>
          </w:p>
          <w:p w14:paraId="3C2AC330" w14:textId="7C26F094" w:rsidR="0090059C" w:rsidRPr="00410D06" w:rsidRDefault="0090059C" w:rsidP="0090059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410D06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1 (5.9%)</w:t>
            </w:r>
          </w:p>
          <w:p w14:paraId="7CE85559" w14:textId="5C508B46" w:rsidR="003B528D" w:rsidRPr="00410D06" w:rsidRDefault="003B528D" w:rsidP="0090059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410D06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0 (0%)</w:t>
            </w:r>
          </w:p>
          <w:p w14:paraId="7EB10FF6" w14:textId="77777777" w:rsidR="00C3345C" w:rsidRPr="00410D06" w:rsidRDefault="00C3345C" w:rsidP="00C3345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410D06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1 (5.9%)</w:t>
            </w:r>
          </w:p>
          <w:p w14:paraId="5AB3C640" w14:textId="77777777" w:rsidR="00C3345C" w:rsidRPr="00410D06" w:rsidRDefault="00C3345C" w:rsidP="00C3345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410D06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0 (0%)</w:t>
            </w:r>
          </w:p>
          <w:p w14:paraId="333CE033" w14:textId="7C75E3DE" w:rsidR="00231333" w:rsidRPr="00410D06" w:rsidRDefault="00231333" w:rsidP="0052248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614" w:type="dxa"/>
            <w:tcBorders>
              <w:bottom w:val="single" w:sz="4" w:space="0" w:color="auto"/>
            </w:tcBorders>
          </w:tcPr>
          <w:p w14:paraId="4171C497" w14:textId="77777777" w:rsidR="005276DA" w:rsidRPr="00672D69" w:rsidRDefault="005276DA" w:rsidP="0052248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  <w:highlight w:val="yellow"/>
                <w:lang w:val="en-US"/>
              </w:rPr>
            </w:pPr>
          </w:p>
        </w:tc>
      </w:tr>
    </w:tbl>
    <w:bookmarkEnd w:id="2"/>
    <w:p w14:paraId="3B55E61C" w14:textId="6671829C" w:rsidR="00B750E9" w:rsidRDefault="00B750E9" w:rsidP="00B750E9">
      <w:pPr>
        <w:rPr>
          <w:rFonts w:ascii="Arial" w:eastAsia="Calibri" w:hAnsi="Arial" w:cs="Arial"/>
          <w:lang w:val="en-US"/>
        </w:rPr>
      </w:pPr>
      <w:r w:rsidRPr="00F2677E">
        <w:rPr>
          <w:rFonts w:ascii="Arial" w:eastAsia="Calibri" w:hAnsi="Arial" w:cs="Arial"/>
          <w:lang w:val="en-US"/>
        </w:rPr>
        <w:t xml:space="preserve"> </w:t>
      </w:r>
    </w:p>
    <w:p w14:paraId="2BAC7CFB" w14:textId="134368A7" w:rsidR="004D060D" w:rsidRDefault="004D060D" w:rsidP="00B750E9">
      <w:pPr>
        <w:rPr>
          <w:rFonts w:ascii="Arial" w:eastAsia="Calibri" w:hAnsi="Arial" w:cs="Arial"/>
          <w:lang w:val="en-US"/>
        </w:rPr>
      </w:pPr>
    </w:p>
    <w:p w14:paraId="1C127C60" w14:textId="0C3A4113" w:rsidR="004D060D" w:rsidRDefault="004D060D" w:rsidP="00B750E9">
      <w:pPr>
        <w:rPr>
          <w:rFonts w:ascii="Arial" w:eastAsia="Calibri" w:hAnsi="Arial" w:cs="Arial"/>
          <w:lang w:val="en-US"/>
        </w:rPr>
      </w:pPr>
    </w:p>
    <w:p w14:paraId="31DF3358" w14:textId="5AC18EB5" w:rsidR="004D060D" w:rsidRDefault="004D060D" w:rsidP="00B750E9">
      <w:pPr>
        <w:rPr>
          <w:rFonts w:ascii="Arial" w:eastAsia="Calibri" w:hAnsi="Arial" w:cs="Arial"/>
          <w:lang w:val="en-US"/>
        </w:rPr>
      </w:pPr>
    </w:p>
    <w:p w14:paraId="4E8CAA7E" w14:textId="05757D77" w:rsidR="004D060D" w:rsidRDefault="004D060D" w:rsidP="00B750E9">
      <w:pPr>
        <w:rPr>
          <w:rFonts w:ascii="Arial" w:eastAsia="Calibri" w:hAnsi="Arial" w:cs="Arial"/>
          <w:lang w:val="en-US"/>
        </w:rPr>
      </w:pPr>
    </w:p>
    <w:p w14:paraId="075B01F8" w14:textId="4967425D" w:rsidR="004D060D" w:rsidRDefault="004D060D" w:rsidP="00B750E9">
      <w:pPr>
        <w:rPr>
          <w:rFonts w:ascii="Arial" w:eastAsia="Calibri" w:hAnsi="Arial" w:cs="Arial"/>
          <w:lang w:val="en-US"/>
        </w:rPr>
      </w:pPr>
    </w:p>
    <w:p w14:paraId="1969B744" w14:textId="07A85824" w:rsidR="004D060D" w:rsidRDefault="004D060D" w:rsidP="00B750E9">
      <w:pPr>
        <w:rPr>
          <w:rFonts w:ascii="Arial" w:eastAsia="Calibri" w:hAnsi="Arial" w:cs="Arial"/>
          <w:lang w:val="en-US"/>
        </w:rPr>
      </w:pPr>
    </w:p>
    <w:p w14:paraId="604A058A" w14:textId="12C35C46" w:rsidR="004D060D" w:rsidRDefault="004D060D" w:rsidP="00B750E9">
      <w:pPr>
        <w:rPr>
          <w:rFonts w:ascii="Arial" w:eastAsia="Calibri" w:hAnsi="Arial" w:cs="Arial"/>
          <w:lang w:val="en-US"/>
        </w:rPr>
      </w:pPr>
    </w:p>
    <w:p w14:paraId="6BB79470" w14:textId="7CC67090" w:rsidR="004D060D" w:rsidRDefault="004D060D" w:rsidP="00B750E9">
      <w:pPr>
        <w:rPr>
          <w:rFonts w:ascii="Arial" w:eastAsia="Calibri" w:hAnsi="Arial" w:cs="Arial"/>
          <w:lang w:val="en-US"/>
        </w:rPr>
      </w:pPr>
    </w:p>
    <w:p w14:paraId="63D94975" w14:textId="21E4052B" w:rsidR="004D060D" w:rsidRDefault="004D060D" w:rsidP="00B750E9">
      <w:pPr>
        <w:rPr>
          <w:rFonts w:ascii="Arial" w:eastAsia="Calibri" w:hAnsi="Arial" w:cs="Arial"/>
          <w:lang w:val="en-US"/>
        </w:rPr>
      </w:pPr>
    </w:p>
    <w:p w14:paraId="43A6F92B" w14:textId="77B1C973" w:rsidR="004D060D" w:rsidRDefault="004D060D" w:rsidP="00B750E9">
      <w:pPr>
        <w:rPr>
          <w:rFonts w:ascii="Arial" w:eastAsia="Calibri" w:hAnsi="Arial" w:cs="Arial"/>
          <w:lang w:val="en-US"/>
        </w:rPr>
      </w:pPr>
    </w:p>
    <w:p w14:paraId="7A8A3104" w14:textId="22876A8E" w:rsidR="004D060D" w:rsidRDefault="004D060D" w:rsidP="00B750E9">
      <w:pPr>
        <w:rPr>
          <w:rFonts w:ascii="Arial" w:eastAsia="Calibri" w:hAnsi="Arial" w:cs="Arial"/>
          <w:lang w:val="en-US"/>
        </w:rPr>
      </w:pPr>
    </w:p>
    <w:p w14:paraId="400F860E" w14:textId="2E9690F7" w:rsidR="004D060D" w:rsidRDefault="004D060D" w:rsidP="00B750E9">
      <w:pPr>
        <w:rPr>
          <w:rFonts w:ascii="Arial" w:eastAsia="Calibri" w:hAnsi="Arial" w:cs="Arial"/>
          <w:lang w:val="en-US"/>
        </w:rPr>
      </w:pPr>
    </w:p>
    <w:p w14:paraId="61443150" w14:textId="1024C53F" w:rsidR="004D060D" w:rsidRDefault="004D060D" w:rsidP="00B750E9">
      <w:pPr>
        <w:rPr>
          <w:rFonts w:ascii="Arial" w:eastAsia="Calibri" w:hAnsi="Arial" w:cs="Arial"/>
          <w:lang w:val="en-US"/>
        </w:rPr>
      </w:pPr>
    </w:p>
    <w:p w14:paraId="6DAFCD0A" w14:textId="0C59D998" w:rsidR="004D060D" w:rsidRDefault="004D060D" w:rsidP="00B750E9">
      <w:pPr>
        <w:rPr>
          <w:rFonts w:ascii="Arial" w:eastAsia="Calibri" w:hAnsi="Arial" w:cs="Arial"/>
          <w:lang w:val="en-US"/>
        </w:rPr>
      </w:pPr>
    </w:p>
    <w:p w14:paraId="1B8A9973" w14:textId="399321D5" w:rsidR="004D060D" w:rsidRDefault="004D060D" w:rsidP="00B750E9">
      <w:pPr>
        <w:rPr>
          <w:rFonts w:ascii="Arial" w:eastAsia="Calibri" w:hAnsi="Arial" w:cs="Arial"/>
          <w:lang w:val="en-US"/>
        </w:rPr>
      </w:pPr>
    </w:p>
    <w:p w14:paraId="5C85CC1B" w14:textId="13F41EF3" w:rsidR="005276DA" w:rsidRDefault="005276DA" w:rsidP="00B750E9">
      <w:pPr>
        <w:rPr>
          <w:rFonts w:ascii="Arial" w:eastAsia="Calibri" w:hAnsi="Arial" w:cs="Arial"/>
          <w:lang w:val="en-US"/>
        </w:rPr>
      </w:pPr>
    </w:p>
    <w:p w14:paraId="1753FC6A" w14:textId="0C072176" w:rsidR="005276DA" w:rsidRDefault="005276DA" w:rsidP="00B750E9">
      <w:pPr>
        <w:rPr>
          <w:rFonts w:ascii="Arial" w:eastAsia="Calibri" w:hAnsi="Arial" w:cs="Arial"/>
          <w:lang w:val="en-US"/>
        </w:rPr>
      </w:pPr>
    </w:p>
    <w:p w14:paraId="089B7321" w14:textId="4E9C627F" w:rsidR="005276DA" w:rsidRDefault="005276DA" w:rsidP="00B750E9">
      <w:pPr>
        <w:rPr>
          <w:rFonts w:ascii="Arial" w:eastAsia="Calibri" w:hAnsi="Arial" w:cs="Arial"/>
          <w:lang w:val="en-US"/>
        </w:rPr>
      </w:pPr>
    </w:p>
    <w:p w14:paraId="607B941A" w14:textId="7FED8DD8" w:rsidR="005276DA" w:rsidRDefault="005276DA" w:rsidP="00B750E9">
      <w:pPr>
        <w:rPr>
          <w:rFonts w:ascii="Arial" w:eastAsia="Calibri" w:hAnsi="Arial" w:cs="Arial"/>
          <w:lang w:val="en-US"/>
        </w:rPr>
      </w:pPr>
    </w:p>
    <w:p w14:paraId="5767A6F5" w14:textId="16F62DB5" w:rsidR="005276DA" w:rsidRDefault="005276DA" w:rsidP="00B750E9">
      <w:pPr>
        <w:rPr>
          <w:rFonts w:ascii="Arial" w:eastAsia="Calibri" w:hAnsi="Arial" w:cs="Arial"/>
          <w:lang w:val="en-US"/>
        </w:rPr>
      </w:pPr>
    </w:p>
    <w:p w14:paraId="581ABD6E" w14:textId="77777777" w:rsidR="00410D06" w:rsidRDefault="00410D06" w:rsidP="00B750E9">
      <w:pPr>
        <w:rPr>
          <w:rFonts w:ascii="Arial" w:eastAsia="Calibri" w:hAnsi="Arial" w:cs="Arial"/>
          <w:lang w:val="en-US"/>
        </w:rPr>
      </w:pPr>
    </w:p>
    <w:p w14:paraId="04409DAC" w14:textId="77777777" w:rsidR="00410D06" w:rsidRDefault="00410D06" w:rsidP="00B750E9">
      <w:pPr>
        <w:rPr>
          <w:rFonts w:ascii="Times New Roman" w:eastAsia="Calibri" w:hAnsi="Times New Roman" w:cs="Times New Roman"/>
          <w:lang w:val="en-US"/>
        </w:rPr>
      </w:pPr>
    </w:p>
    <w:p w14:paraId="5925474D" w14:textId="77777777" w:rsidR="00410D06" w:rsidRDefault="00410D06" w:rsidP="00B750E9">
      <w:pPr>
        <w:rPr>
          <w:rFonts w:ascii="Times New Roman" w:eastAsia="Calibri" w:hAnsi="Times New Roman" w:cs="Times New Roman"/>
          <w:lang w:val="en-US"/>
        </w:rPr>
      </w:pPr>
    </w:p>
    <w:p w14:paraId="40B01390" w14:textId="77777777" w:rsidR="00D8059A" w:rsidRDefault="00D8059A" w:rsidP="00B750E9">
      <w:pPr>
        <w:rPr>
          <w:rFonts w:ascii="Times New Roman" w:eastAsia="Calibri" w:hAnsi="Times New Roman" w:cs="Times New Roman"/>
          <w:lang w:val="en-US"/>
        </w:rPr>
      </w:pPr>
    </w:p>
    <w:p w14:paraId="2D3AF7F9" w14:textId="545E4CAB" w:rsidR="003E0CFE" w:rsidRPr="00672D69" w:rsidRDefault="0090059C" w:rsidP="00B750E9">
      <w:pPr>
        <w:rPr>
          <w:rFonts w:ascii="Times New Roman" w:eastAsia="Calibri" w:hAnsi="Times New Roman" w:cs="Times New Roman"/>
          <w:lang w:val="en-US"/>
        </w:rPr>
      </w:pPr>
      <w:r w:rsidRPr="00672D69">
        <w:rPr>
          <w:rFonts w:ascii="Times New Roman" w:eastAsia="Calibri" w:hAnsi="Times New Roman" w:cs="Times New Roman"/>
          <w:lang w:val="en-US"/>
        </w:rPr>
        <w:t xml:space="preserve">CD, Cognitive Disorders; </w:t>
      </w:r>
      <w:r w:rsidR="005276DA" w:rsidRPr="00672D69">
        <w:rPr>
          <w:rFonts w:ascii="Times New Roman" w:eastAsia="Calibri" w:hAnsi="Times New Roman" w:cs="Times New Roman"/>
          <w:lang w:val="en-US"/>
        </w:rPr>
        <w:t xml:space="preserve">COPD, Chronic obstructive pulmonary disease; </w:t>
      </w:r>
      <w:r w:rsidR="00231333" w:rsidRPr="00672D69">
        <w:rPr>
          <w:rFonts w:ascii="Times New Roman" w:eastAsia="Calibri" w:hAnsi="Times New Roman" w:cs="Times New Roman"/>
          <w:lang w:val="en-US"/>
        </w:rPr>
        <w:t xml:space="preserve">CKD, Chronic Kidney Disease; </w:t>
      </w:r>
      <w:r w:rsidRPr="00672D69">
        <w:rPr>
          <w:rFonts w:ascii="Times New Roman" w:eastAsia="Calibri" w:hAnsi="Times New Roman" w:cs="Times New Roman"/>
          <w:lang w:val="en-US"/>
        </w:rPr>
        <w:t xml:space="preserve">CVD, Cerebrovascular Disease; </w:t>
      </w:r>
      <w:r w:rsidR="00231333" w:rsidRPr="00672D69">
        <w:rPr>
          <w:rFonts w:ascii="Times New Roman" w:eastAsia="Calibri" w:hAnsi="Times New Roman" w:cs="Times New Roman"/>
          <w:lang w:val="en-US"/>
        </w:rPr>
        <w:t>DM,</w:t>
      </w:r>
      <w:r w:rsidR="00231333" w:rsidRPr="00672D69">
        <w:rPr>
          <w:rFonts w:ascii="Times New Roman" w:hAnsi="Times New Roman" w:cs="Times New Roman"/>
          <w:lang w:val="en-US"/>
        </w:rPr>
        <w:t xml:space="preserve"> </w:t>
      </w:r>
      <w:r w:rsidR="00231333" w:rsidRPr="00672D69">
        <w:rPr>
          <w:rFonts w:ascii="Times New Roman" w:eastAsia="Calibri" w:hAnsi="Times New Roman" w:cs="Times New Roman"/>
          <w:lang w:val="en-US"/>
        </w:rPr>
        <w:t xml:space="preserve">Diabetes Mellitus; </w:t>
      </w:r>
      <w:r w:rsidR="002558DB" w:rsidRPr="00672D69">
        <w:rPr>
          <w:rFonts w:ascii="Times New Roman" w:eastAsia="Calibri" w:hAnsi="Times New Roman" w:cs="Times New Roman"/>
          <w:lang w:val="en-US"/>
        </w:rPr>
        <w:t xml:space="preserve">ET, endotracheal tube; </w:t>
      </w:r>
      <w:r w:rsidRPr="00672D69">
        <w:rPr>
          <w:rFonts w:ascii="Times New Roman" w:eastAsia="Calibri" w:hAnsi="Times New Roman" w:cs="Times New Roman"/>
          <w:lang w:val="en-US"/>
        </w:rPr>
        <w:t>HF; Heart Failure</w:t>
      </w:r>
      <w:r w:rsidR="003E0CFE" w:rsidRPr="00672D69">
        <w:rPr>
          <w:rFonts w:ascii="Times New Roman" w:eastAsia="Calibri" w:hAnsi="Times New Roman" w:cs="Times New Roman"/>
          <w:lang w:val="en-US"/>
        </w:rPr>
        <w:t xml:space="preserve">; </w:t>
      </w:r>
      <w:r w:rsidR="002558DB" w:rsidRPr="00672D69">
        <w:rPr>
          <w:rFonts w:ascii="Times New Roman" w:eastAsia="Calibri" w:hAnsi="Times New Roman" w:cs="Times New Roman"/>
          <w:lang w:val="en-US"/>
        </w:rPr>
        <w:t xml:space="preserve">ICU, Intensive Care Unit; </w:t>
      </w:r>
      <w:r w:rsidR="003E0CFE" w:rsidRPr="00672D69">
        <w:rPr>
          <w:rFonts w:ascii="Times New Roman" w:eastAsia="Calibri" w:hAnsi="Times New Roman" w:cs="Times New Roman"/>
          <w:lang w:val="en-US"/>
        </w:rPr>
        <w:t>NIMV, Noninvasive mechanical ventilation;</w:t>
      </w:r>
      <w:r w:rsidRPr="00672D69">
        <w:rPr>
          <w:rFonts w:ascii="Times New Roman" w:eastAsia="Calibri" w:hAnsi="Times New Roman" w:cs="Times New Roman"/>
          <w:lang w:val="en-US"/>
        </w:rPr>
        <w:t xml:space="preserve"> MI, Myocardial infarction</w:t>
      </w:r>
      <w:r w:rsidR="002558DB" w:rsidRPr="00672D69">
        <w:rPr>
          <w:rFonts w:ascii="Times New Roman" w:eastAsia="Calibri" w:hAnsi="Times New Roman" w:cs="Times New Roman"/>
          <w:lang w:val="en-US"/>
        </w:rPr>
        <w:t xml:space="preserve">; </w:t>
      </w:r>
      <w:r w:rsidRPr="00672D69">
        <w:rPr>
          <w:rFonts w:ascii="Times New Roman" w:eastAsia="Calibri" w:hAnsi="Times New Roman" w:cs="Times New Roman"/>
          <w:lang w:val="en-US"/>
        </w:rPr>
        <w:t>PAD, Peripheral Artery Disease; Peptic Ulcer Disease</w:t>
      </w:r>
      <w:r w:rsidR="00672D69">
        <w:rPr>
          <w:rFonts w:ascii="Times New Roman" w:eastAsia="Calibri" w:hAnsi="Times New Roman" w:cs="Times New Roman"/>
          <w:lang w:val="en-US"/>
        </w:rPr>
        <w:t>.</w:t>
      </w:r>
    </w:p>
    <w:bookmarkEnd w:id="1"/>
    <w:p w14:paraId="5EF40E6B" w14:textId="0F745D02" w:rsidR="00966F33" w:rsidRDefault="00966F33">
      <w:pPr>
        <w:rPr>
          <w:rFonts w:ascii="Times New Roman" w:eastAsia="Calibri" w:hAnsi="Times New Roman" w:cs="Times New Roman"/>
          <w:sz w:val="24"/>
          <w:lang w:val="en-US"/>
        </w:rPr>
      </w:pPr>
    </w:p>
    <w:p w14:paraId="00D94145" w14:textId="78BFB969" w:rsidR="00410D06" w:rsidRPr="00410D06" w:rsidRDefault="00410D06" w:rsidP="00410D06">
      <w:pPr>
        <w:pStyle w:val="Standard"/>
        <w:spacing w:line="360" w:lineRule="auto"/>
        <w:rPr>
          <w:rFonts w:ascii="Times New Roman" w:hAnsi="Times New Roman" w:cs="Times New Roman"/>
          <w:color w:val="000000"/>
          <w:lang w:val="en-GB"/>
        </w:rPr>
      </w:pPr>
      <w:r w:rsidRPr="00410D06">
        <w:rPr>
          <w:rFonts w:ascii="Times New Roman" w:hAnsi="Times New Roman" w:cs="Times New Roman"/>
          <w:b/>
          <w:bCs/>
          <w:color w:val="000000"/>
          <w:lang w:val="en-GB"/>
        </w:rPr>
        <w:t>Supplementary Table 2 -</w:t>
      </w:r>
      <w:r w:rsidRPr="00410D06">
        <w:rPr>
          <w:rFonts w:ascii="Times New Roman" w:hAnsi="Times New Roman" w:cs="Times New Roman"/>
          <w:color w:val="000000"/>
          <w:lang w:val="en-GB"/>
        </w:rPr>
        <w:t xml:space="preserve"> Mab reagents used for the immunophenotypic characterization.</w:t>
      </w:r>
    </w:p>
    <w:tbl>
      <w:tblPr>
        <w:tblStyle w:val="Tabladelista6concolores"/>
        <w:tblW w:w="4375" w:type="dxa"/>
        <w:tblLayout w:type="fixed"/>
        <w:tblLook w:val="0000" w:firstRow="0" w:lastRow="0" w:firstColumn="0" w:lastColumn="0" w:noHBand="0" w:noVBand="0"/>
      </w:tblPr>
      <w:tblGrid>
        <w:gridCol w:w="2667"/>
        <w:gridCol w:w="1708"/>
      </w:tblGrid>
      <w:tr w:rsidR="00410D06" w:rsidRPr="007450AD" w14:paraId="0C498DFC" w14:textId="77777777" w:rsidTr="003879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67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E7E6E6" w:themeFill="background2"/>
          </w:tcPr>
          <w:p w14:paraId="29A9A898" w14:textId="77777777" w:rsidR="00410D06" w:rsidRPr="00410D06" w:rsidRDefault="00410D06" w:rsidP="003879AD">
            <w:pPr>
              <w:pStyle w:val="TableContents"/>
              <w:spacing w:after="283"/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410D06">
              <w:rPr>
                <w:rFonts w:ascii="Times New Roman" w:hAnsi="Times New Roman" w:cs="Times New Roman"/>
                <w:b/>
                <w:bCs/>
                <w:color w:val="000000"/>
              </w:rPr>
              <w:t>Mab-conjugates</w:t>
            </w:r>
            <w:proofErr w:type="spellEnd"/>
          </w:p>
        </w:tc>
        <w:tc>
          <w:tcPr>
            <w:tcW w:w="1708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E7E6E6" w:themeFill="background2"/>
          </w:tcPr>
          <w:p w14:paraId="6CB58F5B" w14:textId="77777777" w:rsidR="00410D06" w:rsidRPr="00410D06" w:rsidRDefault="00410D06" w:rsidP="003879AD">
            <w:pPr>
              <w:pStyle w:val="TableContents"/>
              <w:spacing w:after="2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10D06">
              <w:rPr>
                <w:rFonts w:ascii="Times New Roman" w:hAnsi="Times New Roman" w:cs="Times New Roman"/>
                <w:b/>
                <w:bCs/>
                <w:color w:val="000000"/>
              </w:rPr>
              <w:t>Clone</w:t>
            </w:r>
          </w:p>
        </w:tc>
      </w:tr>
      <w:tr w:rsidR="00410D06" w:rsidRPr="007450AD" w14:paraId="0733837E" w14:textId="77777777" w:rsidTr="003879AD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67" w:type="dxa"/>
            <w:tcBorders>
              <w:top w:val="single" w:sz="4" w:space="0" w:color="auto"/>
            </w:tcBorders>
            <w:shd w:val="clear" w:color="auto" w:fill="auto"/>
          </w:tcPr>
          <w:p w14:paraId="7CD8B869" w14:textId="77777777" w:rsidR="00410D06" w:rsidRPr="007450AD" w:rsidRDefault="00410D06" w:rsidP="003879AD">
            <w:pPr>
              <w:pStyle w:val="TableContents"/>
              <w:spacing w:after="283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450A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D3-BV421</w:t>
            </w:r>
          </w:p>
        </w:tc>
        <w:tc>
          <w:tcPr>
            <w:tcW w:w="1708" w:type="dxa"/>
            <w:tcBorders>
              <w:top w:val="single" w:sz="4" w:space="0" w:color="auto"/>
            </w:tcBorders>
            <w:shd w:val="clear" w:color="auto" w:fill="auto"/>
          </w:tcPr>
          <w:p w14:paraId="2127995F" w14:textId="77777777" w:rsidR="00410D06" w:rsidRPr="007450AD" w:rsidRDefault="00410D06" w:rsidP="003879AD">
            <w:pPr>
              <w:pStyle w:val="TableContents"/>
              <w:spacing w:after="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450A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K7</w:t>
            </w:r>
          </w:p>
        </w:tc>
      </w:tr>
      <w:tr w:rsidR="00410D06" w:rsidRPr="007450AD" w14:paraId="70A5387C" w14:textId="77777777" w:rsidTr="003879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67" w:type="dxa"/>
            <w:shd w:val="clear" w:color="auto" w:fill="auto"/>
          </w:tcPr>
          <w:p w14:paraId="5E48322B" w14:textId="77777777" w:rsidR="00410D06" w:rsidRPr="007450AD" w:rsidRDefault="00410D06" w:rsidP="003879AD">
            <w:pPr>
              <w:pStyle w:val="TableContents"/>
              <w:spacing w:after="283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450A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D4-APC-H7</w:t>
            </w:r>
          </w:p>
        </w:tc>
        <w:tc>
          <w:tcPr>
            <w:tcW w:w="1708" w:type="dxa"/>
            <w:shd w:val="clear" w:color="auto" w:fill="auto"/>
          </w:tcPr>
          <w:p w14:paraId="12B97AB5" w14:textId="77777777" w:rsidR="00410D06" w:rsidRPr="007450AD" w:rsidRDefault="00410D06" w:rsidP="003879AD">
            <w:pPr>
              <w:pStyle w:val="TableContents"/>
              <w:spacing w:after="2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450A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D4-APC-H7</w:t>
            </w:r>
          </w:p>
        </w:tc>
      </w:tr>
      <w:tr w:rsidR="00410D06" w:rsidRPr="007450AD" w14:paraId="51BD71BC" w14:textId="77777777" w:rsidTr="003879AD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67" w:type="dxa"/>
            <w:shd w:val="clear" w:color="auto" w:fill="auto"/>
          </w:tcPr>
          <w:p w14:paraId="0D74D8DF" w14:textId="77777777" w:rsidR="00410D06" w:rsidRPr="007450AD" w:rsidRDefault="00410D06" w:rsidP="003879AD">
            <w:pPr>
              <w:pStyle w:val="TableContents"/>
              <w:spacing w:after="283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450A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D8-FITC</w:t>
            </w:r>
          </w:p>
        </w:tc>
        <w:tc>
          <w:tcPr>
            <w:tcW w:w="1708" w:type="dxa"/>
            <w:shd w:val="clear" w:color="auto" w:fill="auto"/>
          </w:tcPr>
          <w:p w14:paraId="56B0A52C" w14:textId="77777777" w:rsidR="00410D06" w:rsidRPr="007450AD" w:rsidRDefault="00410D06" w:rsidP="003879AD">
            <w:pPr>
              <w:pStyle w:val="TableContents"/>
              <w:spacing w:after="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450A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K1</w:t>
            </w:r>
          </w:p>
        </w:tc>
      </w:tr>
      <w:tr w:rsidR="00410D06" w:rsidRPr="007450AD" w14:paraId="4C505A12" w14:textId="77777777" w:rsidTr="003879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67" w:type="dxa"/>
            <w:shd w:val="clear" w:color="auto" w:fill="auto"/>
          </w:tcPr>
          <w:p w14:paraId="6BC11096" w14:textId="77777777" w:rsidR="00410D06" w:rsidRPr="007450AD" w:rsidRDefault="00410D06" w:rsidP="003879AD">
            <w:pPr>
              <w:pStyle w:val="TableContents"/>
              <w:spacing w:after="283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450A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CR10-PerCP-Cy5.5</w:t>
            </w:r>
          </w:p>
        </w:tc>
        <w:tc>
          <w:tcPr>
            <w:tcW w:w="1708" w:type="dxa"/>
            <w:shd w:val="clear" w:color="auto" w:fill="auto"/>
          </w:tcPr>
          <w:p w14:paraId="68A63BC8" w14:textId="77777777" w:rsidR="00410D06" w:rsidRPr="007450AD" w:rsidRDefault="00410D06" w:rsidP="003879AD">
            <w:pPr>
              <w:pStyle w:val="TableContents"/>
              <w:spacing w:after="2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450A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B5</w:t>
            </w:r>
          </w:p>
        </w:tc>
      </w:tr>
      <w:tr w:rsidR="00410D06" w:rsidRPr="007450AD" w14:paraId="305D7D97" w14:textId="77777777" w:rsidTr="003879AD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67" w:type="dxa"/>
            <w:shd w:val="clear" w:color="auto" w:fill="auto"/>
          </w:tcPr>
          <w:p w14:paraId="419C4C64" w14:textId="77777777" w:rsidR="00410D06" w:rsidRPr="007450AD" w:rsidRDefault="00410D06" w:rsidP="003879AD">
            <w:pPr>
              <w:pStyle w:val="TableContents"/>
              <w:spacing w:after="283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450A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XCR3 (CD183)-PE</w:t>
            </w:r>
          </w:p>
        </w:tc>
        <w:tc>
          <w:tcPr>
            <w:tcW w:w="1708" w:type="dxa"/>
            <w:shd w:val="clear" w:color="auto" w:fill="auto"/>
          </w:tcPr>
          <w:p w14:paraId="242B68BA" w14:textId="77777777" w:rsidR="00410D06" w:rsidRPr="007450AD" w:rsidRDefault="00410D06" w:rsidP="003879AD">
            <w:pPr>
              <w:pStyle w:val="TableContents"/>
              <w:spacing w:after="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450A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C6/CXCR3</w:t>
            </w:r>
          </w:p>
        </w:tc>
      </w:tr>
      <w:tr w:rsidR="00410D06" w:rsidRPr="007450AD" w14:paraId="4271D04F" w14:textId="77777777" w:rsidTr="003879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67" w:type="dxa"/>
            <w:shd w:val="clear" w:color="auto" w:fill="auto"/>
          </w:tcPr>
          <w:p w14:paraId="0DA7D16A" w14:textId="77777777" w:rsidR="00410D06" w:rsidRPr="007450AD" w:rsidRDefault="00410D06" w:rsidP="003879AD">
            <w:pPr>
              <w:pStyle w:val="TableContents"/>
              <w:spacing w:after="283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450A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XCR5 (CD185)-BB515</w:t>
            </w:r>
          </w:p>
        </w:tc>
        <w:tc>
          <w:tcPr>
            <w:tcW w:w="1708" w:type="dxa"/>
            <w:shd w:val="clear" w:color="auto" w:fill="auto"/>
          </w:tcPr>
          <w:p w14:paraId="7A1994E3" w14:textId="77777777" w:rsidR="00410D06" w:rsidRPr="007450AD" w:rsidRDefault="00410D06" w:rsidP="003879AD">
            <w:pPr>
              <w:pStyle w:val="TableContents"/>
              <w:spacing w:after="2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450A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F8B2</w:t>
            </w:r>
          </w:p>
        </w:tc>
      </w:tr>
      <w:tr w:rsidR="00410D06" w:rsidRPr="007450AD" w14:paraId="2ECB1D84" w14:textId="77777777" w:rsidTr="003879AD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67" w:type="dxa"/>
            <w:shd w:val="clear" w:color="auto" w:fill="auto"/>
          </w:tcPr>
          <w:p w14:paraId="23514CAE" w14:textId="77777777" w:rsidR="00410D06" w:rsidRPr="007450AD" w:rsidRDefault="00410D06" w:rsidP="003879AD">
            <w:pPr>
              <w:pStyle w:val="TableContents"/>
              <w:spacing w:after="283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450A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D194 (CCR4)-PE-Cy7</w:t>
            </w:r>
          </w:p>
        </w:tc>
        <w:tc>
          <w:tcPr>
            <w:tcW w:w="1708" w:type="dxa"/>
            <w:shd w:val="clear" w:color="auto" w:fill="auto"/>
          </w:tcPr>
          <w:p w14:paraId="00F76ADC" w14:textId="77777777" w:rsidR="00410D06" w:rsidRPr="007450AD" w:rsidRDefault="00410D06" w:rsidP="003879AD">
            <w:pPr>
              <w:pStyle w:val="TableContents"/>
              <w:spacing w:after="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450A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G1</w:t>
            </w:r>
          </w:p>
        </w:tc>
      </w:tr>
      <w:tr w:rsidR="00410D06" w:rsidRPr="007450AD" w14:paraId="75359FCA" w14:textId="77777777" w:rsidTr="003879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67" w:type="dxa"/>
            <w:shd w:val="clear" w:color="auto" w:fill="auto"/>
          </w:tcPr>
          <w:p w14:paraId="41380F25" w14:textId="77777777" w:rsidR="00410D06" w:rsidRPr="007450AD" w:rsidRDefault="00410D06" w:rsidP="003879AD">
            <w:pPr>
              <w:pStyle w:val="TableContents"/>
              <w:spacing w:after="283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450A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D196 (CCR6)-APC</w:t>
            </w:r>
          </w:p>
        </w:tc>
        <w:tc>
          <w:tcPr>
            <w:tcW w:w="1708" w:type="dxa"/>
            <w:shd w:val="clear" w:color="auto" w:fill="auto"/>
          </w:tcPr>
          <w:p w14:paraId="1EA9DAA5" w14:textId="77777777" w:rsidR="00410D06" w:rsidRPr="007450AD" w:rsidRDefault="00410D06" w:rsidP="003879AD">
            <w:pPr>
              <w:pStyle w:val="TableContents"/>
              <w:spacing w:after="2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450A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A9</w:t>
            </w:r>
          </w:p>
        </w:tc>
      </w:tr>
      <w:tr w:rsidR="00410D06" w:rsidRPr="007450AD" w14:paraId="7E766192" w14:textId="77777777" w:rsidTr="003879AD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67" w:type="dxa"/>
            <w:shd w:val="clear" w:color="auto" w:fill="auto"/>
          </w:tcPr>
          <w:p w14:paraId="253FFCE6" w14:textId="77777777" w:rsidR="00410D06" w:rsidRPr="007450AD" w:rsidRDefault="00410D06" w:rsidP="003879AD">
            <w:pPr>
              <w:pStyle w:val="TableContents"/>
              <w:spacing w:after="283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450A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IGIT-BV510</w:t>
            </w:r>
          </w:p>
        </w:tc>
        <w:tc>
          <w:tcPr>
            <w:tcW w:w="1708" w:type="dxa"/>
            <w:shd w:val="clear" w:color="auto" w:fill="auto"/>
          </w:tcPr>
          <w:p w14:paraId="22D5C86A" w14:textId="77777777" w:rsidR="00410D06" w:rsidRPr="007450AD" w:rsidRDefault="00410D06" w:rsidP="003879AD">
            <w:pPr>
              <w:pStyle w:val="TableContents"/>
              <w:spacing w:after="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450A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41182</w:t>
            </w:r>
          </w:p>
        </w:tc>
      </w:tr>
      <w:tr w:rsidR="00410D06" w:rsidRPr="007450AD" w14:paraId="343901B5" w14:textId="77777777" w:rsidTr="003879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67" w:type="dxa"/>
            <w:shd w:val="clear" w:color="auto" w:fill="auto"/>
          </w:tcPr>
          <w:p w14:paraId="1E8A20CB" w14:textId="77777777" w:rsidR="00410D06" w:rsidRPr="007450AD" w:rsidRDefault="00410D06" w:rsidP="003879AD">
            <w:pPr>
              <w:pStyle w:val="TableContents"/>
              <w:spacing w:after="283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450A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D1 (CD279) PerCP-Cy5.5</w:t>
            </w:r>
          </w:p>
        </w:tc>
        <w:tc>
          <w:tcPr>
            <w:tcW w:w="1708" w:type="dxa"/>
            <w:shd w:val="clear" w:color="auto" w:fill="auto"/>
          </w:tcPr>
          <w:p w14:paraId="3418BDE0" w14:textId="77777777" w:rsidR="00410D06" w:rsidRPr="007450AD" w:rsidRDefault="00410D06" w:rsidP="003879AD">
            <w:pPr>
              <w:pStyle w:val="TableContents"/>
              <w:spacing w:after="2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450A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H12.1</w:t>
            </w:r>
          </w:p>
        </w:tc>
      </w:tr>
      <w:tr w:rsidR="00410D06" w:rsidRPr="007450AD" w14:paraId="01C93698" w14:textId="77777777" w:rsidTr="003879AD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67" w:type="dxa"/>
            <w:shd w:val="clear" w:color="auto" w:fill="auto"/>
          </w:tcPr>
          <w:p w14:paraId="0A035399" w14:textId="77777777" w:rsidR="00410D06" w:rsidRPr="007450AD" w:rsidRDefault="00410D06" w:rsidP="003879AD">
            <w:pPr>
              <w:pStyle w:val="TableContents"/>
              <w:spacing w:after="283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450A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D39-PE</w:t>
            </w:r>
          </w:p>
        </w:tc>
        <w:tc>
          <w:tcPr>
            <w:tcW w:w="1708" w:type="dxa"/>
            <w:shd w:val="clear" w:color="auto" w:fill="auto"/>
          </w:tcPr>
          <w:p w14:paraId="3CAADC10" w14:textId="77777777" w:rsidR="00410D06" w:rsidRPr="007450AD" w:rsidRDefault="00410D06" w:rsidP="003879AD">
            <w:pPr>
              <w:pStyle w:val="Standard"/>
              <w:spacing w:after="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450A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U66</w:t>
            </w:r>
          </w:p>
        </w:tc>
      </w:tr>
      <w:tr w:rsidR="00410D06" w:rsidRPr="007450AD" w14:paraId="39606278" w14:textId="77777777" w:rsidTr="003879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67" w:type="dxa"/>
            <w:shd w:val="clear" w:color="auto" w:fill="auto"/>
          </w:tcPr>
          <w:p w14:paraId="1F402476" w14:textId="77777777" w:rsidR="00410D06" w:rsidRPr="007450AD" w:rsidRDefault="00410D06" w:rsidP="003879AD">
            <w:pPr>
              <w:pStyle w:val="TableContents"/>
              <w:spacing w:after="283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450A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LADR-V500</w:t>
            </w:r>
          </w:p>
        </w:tc>
        <w:tc>
          <w:tcPr>
            <w:tcW w:w="1708" w:type="dxa"/>
            <w:shd w:val="clear" w:color="auto" w:fill="auto"/>
          </w:tcPr>
          <w:p w14:paraId="7AC38208" w14:textId="77777777" w:rsidR="00410D06" w:rsidRPr="007450AD" w:rsidRDefault="00410D06" w:rsidP="003879AD">
            <w:pPr>
              <w:pStyle w:val="TableContents"/>
              <w:spacing w:after="2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450A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46-6</w:t>
            </w:r>
          </w:p>
        </w:tc>
      </w:tr>
      <w:tr w:rsidR="00410D06" w:rsidRPr="007450AD" w14:paraId="22532A3F" w14:textId="77777777" w:rsidTr="003879AD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67" w:type="dxa"/>
            <w:shd w:val="clear" w:color="auto" w:fill="auto"/>
          </w:tcPr>
          <w:p w14:paraId="41AE6F48" w14:textId="2BF6A841" w:rsidR="00410D06" w:rsidRPr="007450AD" w:rsidRDefault="00410D06" w:rsidP="003879AD">
            <w:pPr>
              <w:pStyle w:val="TableContents"/>
              <w:spacing w:after="283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450A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D25-PE</w:t>
            </w:r>
            <w:r w:rsidR="00F835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  <w:r w:rsidRPr="007450A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y7</w:t>
            </w:r>
          </w:p>
        </w:tc>
        <w:tc>
          <w:tcPr>
            <w:tcW w:w="1708" w:type="dxa"/>
            <w:shd w:val="clear" w:color="auto" w:fill="auto"/>
          </w:tcPr>
          <w:p w14:paraId="5BF00741" w14:textId="77777777" w:rsidR="00410D06" w:rsidRPr="007450AD" w:rsidRDefault="00410D06" w:rsidP="003879AD">
            <w:pPr>
              <w:pStyle w:val="TableContents"/>
              <w:spacing w:after="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450A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A3</w:t>
            </w:r>
          </w:p>
        </w:tc>
      </w:tr>
      <w:tr w:rsidR="00410D06" w:rsidRPr="007450AD" w14:paraId="21541D08" w14:textId="77777777" w:rsidTr="003879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67" w:type="dxa"/>
            <w:shd w:val="clear" w:color="auto" w:fill="auto"/>
          </w:tcPr>
          <w:p w14:paraId="6B88805C" w14:textId="77777777" w:rsidR="00410D06" w:rsidRPr="007450AD" w:rsidRDefault="00410D06" w:rsidP="003879AD">
            <w:pPr>
              <w:pStyle w:val="TableContents"/>
              <w:spacing w:after="283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450A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D127-AF647</w:t>
            </w:r>
          </w:p>
        </w:tc>
        <w:tc>
          <w:tcPr>
            <w:tcW w:w="1708" w:type="dxa"/>
            <w:shd w:val="clear" w:color="auto" w:fill="auto"/>
          </w:tcPr>
          <w:p w14:paraId="6EB14294" w14:textId="77777777" w:rsidR="00410D06" w:rsidRPr="007450AD" w:rsidRDefault="00410D06" w:rsidP="003879AD">
            <w:pPr>
              <w:pStyle w:val="TableContents"/>
              <w:spacing w:after="2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450A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IL-7R-M21</w:t>
            </w:r>
          </w:p>
        </w:tc>
      </w:tr>
      <w:tr w:rsidR="00410D06" w:rsidRPr="007450AD" w14:paraId="5A346FBB" w14:textId="77777777" w:rsidTr="003879AD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67" w:type="dxa"/>
            <w:shd w:val="clear" w:color="auto" w:fill="auto"/>
          </w:tcPr>
          <w:p w14:paraId="32EA79B9" w14:textId="77777777" w:rsidR="00410D06" w:rsidRPr="007450AD" w:rsidRDefault="00410D06" w:rsidP="003879AD">
            <w:pPr>
              <w:pStyle w:val="TableContents"/>
              <w:spacing w:after="283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450A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D38-APC-H7</w:t>
            </w:r>
          </w:p>
        </w:tc>
        <w:tc>
          <w:tcPr>
            <w:tcW w:w="1708" w:type="dxa"/>
            <w:shd w:val="clear" w:color="auto" w:fill="auto"/>
          </w:tcPr>
          <w:p w14:paraId="684C826D" w14:textId="77777777" w:rsidR="00410D06" w:rsidRPr="007450AD" w:rsidRDefault="00410D06" w:rsidP="003879AD">
            <w:pPr>
              <w:pStyle w:val="TableContents"/>
              <w:spacing w:after="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450A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B7</w:t>
            </w:r>
          </w:p>
        </w:tc>
      </w:tr>
    </w:tbl>
    <w:p w14:paraId="647DC4A0" w14:textId="403E9B8B" w:rsidR="00410D06" w:rsidRPr="00410D06" w:rsidRDefault="00410D06" w:rsidP="00410D06">
      <w:pPr>
        <w:pStyle w:val="Standard"/>
        <w:jc w:val="both"/>
        <w:rPr>
          <w:rFonts w:ascii="Times New Roman" w:hAnsi="Times New Roman" w:cs="Times New Roman"/>
        </w:rPr>
      </w:pPr>
      <w:proofErr w:type="spellStart"/>
      <w:r w:rsidRPr="00410D06">
        <w:rPr>
          <w:rFonts w:ascii="Times New Roman" w:hAnsi="Times New Roman" w:cs="Times New Roman"/>
          <w:lang w:val="es-ES_tradnl"/>
        </w:rPr>
        <w:t>Abbreviations</w:t>
      </w:r>
      <w:proofErr w:type="spellEnd"/>
      <w:r w:rsidRPr="00410D06">
        <w:rPr>
          <w:rFonts w:ascii="Times New Roman" w:hAnsi="Times New Roman" w:cs="Times New Roman"/>
          <w:lang w:val="es-ES_tradnl"/>
        </w:rPr>
        <w:t xml:space="preserve">: AF: </w:t>
      </w:r>
      <w:proofErr w:type="spellStart"/>
      <w:r w:rsidRPr="00410D06">
        <w:rPr>
          <w:rFonts w:ascii="Times New Roman" w:hAnsi="Times New Roman" w:cs="Times New Roman"/>
          <w:lang w:val="es-ES_tradnl"/>
        </w:rPr>
        <w:t>alexa</w:t>
      </w:r>
      <w:proofErr w:type="spellEnd"/>
      <w:r w:rsidRPr="00410D06">
        <w:rPr>
          <w:rFonts w:ascii="Times New Roman" w:hAnsi="Times New Roman" w:cs="Times New Roman"/>
          <w:lang w:val="es-ES_tradnl"/>
        </w:rPr>
        <w:t xml:space="preserve"> </w:t>
      </w:r>
      <w:proofErr w:type="spellStart"/>
      <w:r w:rsidRPr="00410D06">
        <w:rPr>
          <w:rFonts w:ascii="Times New Roman" w:hAnsi="Times New Roman" w:cs="Times New Roman"/>
          <w:lang w:val="es-ES_tradnl"/>
        </w:rPr>
        <w:t>fluor</w:t>
      </w:r>
      <w:proofErr w:type="spellEnd"/>
      <w:r w:rsidRPr="00410D06">
        <w:rPr>
          <w:rFonts w:ascii="Times New Roman" w:hAnsi="Times New Roman" w:cs="Times New Roman"/>
          <w:lang w:val="es-ES_tradnl"/>
        </w:rPr>
        <w:t xml:space="preserve">; APC: </w:t>
      </w:r>
      <w:proofErr w:type="spellStart"/>
      <w:r w:rsidRPr="00410D06">
        <w:rPr>
          <w:rFonts w:ascii="Times New Roman" w:hAnsi="Times New Roman" w:cs="Times New Roman"/>
          <w:lang w:val="es-ES_tradnl"/>
        </w:rPr>
        <w:t>allophycocyanin</w:t>
      </w:r>
      <w:proofErr w:type="spellEnd"/>
      <w:r w:rsidRPr="00410D06">
        <w:rPr>
          <w:rFonts w:ascii="Times New Roman" w:hAnsi="Times New Roman" w:cs="Times New Roman"/>
          <w:lang w:val="es-ES_tradnl"/>
        </w:rPr>
        <w:t xml:space="preserve">; BB: </w:t>
      </w:r>
      <w:proofErr w:type="spellStart"/>
      <w:r w:rsidRPr="00410D06">
        <w:rPr>
          <w:rFonts w:ascii="Times New Roman" w:hAnsi="Times New Roman" w:cs="Times New Roman"/>
          <w:lang w:val="es-ES_tradnl"/>
        </w:rPr>
        <w:t>brilliant</w:t>
      </w:r>
      <w:proofErr w:type="spellEnd"/>
      <w:r w:rsidRPr="00410D06">
        <w:rPr>
          <w:rFonts w:ascii="Times New Roman" w:hAnsi="Times New Roman" w:cs="Times New Roman"/>
          <w:lang w:val="es-ES_tradnl"/>
        </w:rPr>
        <w:t xml:space="preserve"> blue 515; BV: </w:t>
      </w:r>
      <w:proofErr w:type="spellStart"/>
      <w:r w:rsidRPr="00410D06">
        <w:rPr>
          <w:rFonts w:ascii="Times New Roman" w:hAnsi="Times New Roman" w:cs="Times New Roman"/>
          <w:lang w:val="es-ES_tradnl"/>
        </w:rPr>
        <w:t>brilliant</w:t>
      </w:r>
      <w:proofErr w:type="spellEnd"/>
      <w:r w:rsidRPr="00410D06">
        <w:rPr>
          <w:rFonts w:ascii="Times New Roman" w:hAnsi="Times New Roman" w:cs="Times New Roman"/>
          <w:lang w:val="es-ES_tradnl"/>
        </w:rPr>
        <w:t xml:space="preserve"> </w:t>
      </w:r>
      <w:proofErr w:type="spellStart"/>
      <w:r w:rsidRPr="00410D06">
        <w:rPr>
          <w:rFonts w:ascii="Times New Roman" w:hAnsi="Times New Roman" w:cs="Times New Roman"/>
          <w:lang w:val="es-ES_tradnl"/>
        </w:rPr>
        <w:t>violet</w:t>
      </w:r>
      <w:proofErr w:type="spellEnd"/>
      <w:r w:rsidRPr="00410D06">
        <w:rPr>
          <w:rFonts w:ascii="Times New Roman" w:hAnsi="Times New Roman" w:cs="Times New Roman"/>
          <w:lang w:val="es-ES_tradnl"/>
        </w:rPr>
        <w:t xml:space="preserve">, FITC: </w:t>
      </w:r>
      <w:proofErr w:type="spellStart"/>
      <w:r w:rsidRPr="00410D06">
        <w:rPr>
          <w:rFonts w:ascii="Times New Roman" w:hAnsi="Times New Roman" w:cs="Times New Roman"/>
          <w:lang w:val="es-ES_tradnl"/>
        </w:rPr>
        <w:t>ﬂuorescein</w:t>
      </w:r>
      <w:proofErr w:type="spellEnd"/>
      <w:r w:rsidRPr="00410D06">
        <w:rPr>
          <w:rFonts w:ascii="Times New Roman" w:hAnsi="Times New Roman" w:cs="Times New Roman"/>
          <w:lang w:val="es-ES_tradnl"/>
        </w:rPr>
        <w:t xml:space="preserve"> </w:t>
      </w:r>
      <w:proofErr w:type="spellStart"/>
      <w:r w:rsidRPr="00410D06">
        <w:rPr>
          <w:rFonts w:ascii="Times New Roman" w:hAnsi="Times New Roman" w:cs="Times New Roman"/>
          <w:lang w:val="es-ES_tradnl"/>
        </w:rPr>
        <w:t>isothiocyanate</w:t>
      </w:r>
      <w:proofErr w:type="spellEnd"/>
      <w:r w:rsidRPr="00410D06">
        <w:rPr>
          <w:rFonts w:ascii="Times New Roman" w:hAnsi="Times New Roman" w:cs="Times New Roman"/>
          <w:lang w:val="es-ES_tradnl"/>
        </w:rPr>
        <w:t xml:space="preserve">; PE:  </w:t>
      </w:r>
      <w:proofErr w:type="spellStart"/>
      <w:r w:rsidRPr="00410D06">
        <w:rPr>
          <w:rFonts w:ascii="Times New Roman" w:hAnsi="Times New Roman" w:cs="Times New Roman"/>
          <w:lang w:val="es-ES_tradnl"/>
        </w:rPr>
        <w:t>phycoerythrin</w:t>
      </w:r>
      <w:proofErr w:type="spellEnd"/>
      <w:r w:rsidRPr="00410D06">
        <w:rPr>
          <w:rFonts w:ascii="Times New Roman" w:hAnsi="Times New Roman" w:cs="Times New Roman"/>
          <w:lang w:val="es-ES_tradnl"/>
        </w:rPr>
        <w:t xml:space="preserve">; PerCP-Cy5.5: </w:t>
      </w:r>
      <w:proofErr w:type="spellStart"/>
      <w:r w:rsidRPr="00410D06">
        <w:rPr>
          <w:rFonts w:ascii="Times New Roman" w:hAnsi="Times New Roman" w:cs="Times New Roman"/>
          <w:lang w:val="es-ES_tradnl"/>
        </w:rPr>
        <w:t>peridinin</w:t>
      </w:r>
      <w:proofErr w:type="spellEnd"/>
      <w:r w:rsidRPr="00410D06">
        <w:rPr>
          <w:rFonts w:ascii="Times New Roman" w:hAnsi="Times New Roman" w:cs="Times New Roman"/>
          <w:lang w:val="es-ES_tradnl"/>
        </w:rPr>
        <w:t xml:space="preserve"> </w:t>
      </w:r>
      <w:proofErr w:type="spellStart"/>
      <w:r w:rsidRPr="00410D06">
        <w:rPr>
          <w:rFonts w:ascii="Times New Roman" w:hAnsi="Times New Roman" w:cs="Times New Roman"/>
          <w:lang w:val="es-ES_tradnl"/>
        </w:rPr>
        <w:t>chlorophyll</w:t>
      </w:r>
      <w:proofErr w:type="spellEnd"/>
      <w:r w:rsidRPr="00410D06">
        <w:rPr>
          <w:rFonts w:ascii="Times New Roman" w:hAnsi="Times New Roman" w:cs="Times New Roman"/>
          <w:lang w:val="es-ES_tradnl"/>
        </w:rPr>
        <w:t xml:space="preserve"> </w:t>
      </w:r>
      <w:proofErr w:type="spellStart"/>
      <w:r w:rsidRPr="00410D06">
        <w:rPr>
          <w:rFonts w:ascii="Times New Roman" w:hAnsi="Times New Roman" w:cs="Times New Roman"/>
          <w:lang w:val="es-ES_tradnl"/>
        </w:rPr>
        <w:t>protein-</w:t>
      </w:r>
      <w:r w:rsidR="00F8356F">
        <w:rPr>
          <w:rFonts w:ascii="Times New Roman" w:hAnsi="Times New Roman" w:cs="Times New Roman"/>
          <w:lang w:val="es-ES_tradnl"/>
        </w:rPr>
        <w:t>c</w:t>
      </w:r>
      <w:r w:rsidRPr="00410D06">
        <w:rPr>
          <w:rFonts w:ascii="Times New Roman" w:hAnsi="Times New Roman" w:cs="Times New Roman"/>
          <w:lang w:val="es-ES_tradnl"/>
        </w:rPr>
        <w:t>yanine</w:t>
      </w:r>
      <w:proofErr w:type="spellEnd"/>
      <w:r w:rsidRPr="00410D06">
        <w:rPr>
          <w:rFonts w:ascii="Times New Roman" w:hAnsi="Times New Roman" w:cs="Times New Roman"/>
          <w:lang w:val="es-ES_tradnl"/>
        </w:rPr>
        <w:t xml:space="preserve"> 5.5.</w:t>
      </w:r>
    </w:p>
    <w:p w14:paraId="49EC74D0" w14:textId="14E20506" w:rsidR="00410D06" w:rsidRDefault="00410D06">
      <w:pPr>
        <w:rPr>
          <w:rFonts w:ascii="Times New Roman" w:eastAsia="Calibri" w:hAnsi="Times New Roman" w:cs="Times New Roman"/>
          <w:sz w:val="24"/>
        </w:rPr>
      </w:pPr>
    </w:p>
    <w:p w14:paraId="3DE76569" w14:textId="712A49C1" w:rsidR="00410D06" w:rsidRDefault="00410D06">
      <w:pPr>
        <w:rPr>
          <w:rFonts w:ascii="Times New Roman" w:eastAsia="Calibri" w:hAnsi="Times New Roman" w:cs="Times New Roman"/>
          <w:sz w:val="24"/>
        </w:rPr>
      </w:pPr>
    </w:p>
    <w:p w14:paraId="7E5C5E6E" w14:textId="389FA2C3" w:rsidR="00410D06" w:rsidRDefault="00410D06">
      <w:pPr>
        <w:rPr>
          <w:rFonts w:ascii="Times New Roman" w:eastAsia="Calibri" w:hAnsi="Times New Roman" w:cs="Times New Roman"/>
          <w:sz w:val="24"/>
        </w:rPr>
      </w:pPr>
    </w:p>
    <w:p w14:paraId="5F33F5F8" w14:textId="677010D8" w:rsidR="00410D06" w:rsidRDefault="00410D06">
      <w:pPr>
        <w:rPr>
          <w:rFonts w:ascii="Times New Roman" w:eastAsia="Calibri" w:hAnsi="Times New Roman" w:cs="Times New Roman"/>
          <w:sz w:val="24"/>
        </w:rPr>
      </w:pPr>
    </w:p>
    <w:p w14:paraId="514321EF" w14:textId="1779A425" w:rsidR="00410D06" w:rsidRDefault="00410D06">
      <w:pPr>
        <w:rPr>
          <w:rFonts w:ascii="Times New Roman" w:eastAsia="Calibri" w:hAnsi="Times New Roman" w:cs="Times New Roman"/>
          <w:sz w:val="24"/>
        </w:rPr>
      </w:pPr>
    </w:p>
    <w:p w14:paraId="309ADC82" w14:textId="400A427D" w:rsidR="00410D06" w:rsidRDefault="00410D06">
      <w:pPr>
        <w:rPr>
          <w:rFonts w:ascii="Times New Roman" w:eastAsia="Calibri" w:hAnsi="Times New Roman" w:cs="Times New Roman"/>
          <w:sz w:val="24"/>
        </w:rPr>
      </w:pPr>
    </w:p>
    <w:p w14:paraId="64A59863" w14:textId="3FD40C25" w:rsidR="00410D06" w:rsidRDefault="00410D06">
      <w:pPr>
        <w:rPr>
          <w:rFonts w:ascii="Times New Roman" w:eastAsia="Calibri" w:hAnsi="Times New Roman" w:cs="Times New Roman"/>
          <w:sz w:val="24"/>
        </w:rPr>
      </w:pPr>
    </w:p>
    <w:p w14:paraId="44E2BCC9" w14:textId="49714096" w:rsidR="00410D06" w:rsidRDefault="00410D06">
      <w:pPr>
        <w:rPr>
          <w:rFonts w:ascii="Times New Roman" w:eastAsia="Calibri" w:hAnsi="Times New Roman" w:cs="Times New Roman"/>
          <w:sz w:val="24"/>
        </w:rPr>
      </w:pPr>
    </w:p>
    <w:p w14:paraId="18C7A4F8" w14:textId="3E1075D7" w:rsidR="00410D06" w:rsidRDefault="00410D06">
      <w:pPr>
        <w:rPr>
          <w:rFonts w:ascii="Times New Roman" w:eastAsia="Calibri" w:hAnsi="Times New Roman" w:cs="Times New Roman"/>
          <w:sz w:val="24"/>
        </w:rPr>
      </w:pPr>
    </w:p>
    <w:p w14:paraId="7660321F" w14:textId="132DE63E" w:rsidR="00410D06" w:rsidRPr="00410D06" w:rsidRDefault="00410D06" w:rsidP="00410D06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410D06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 Table 3 -</w:t>
      </w:r>
      <w:r w:rsidRPr="00410D06">
        <w:rPr>
          <w:rFonts w:ascii="Times New Roman" w:hAnsi="Times New Roman" w:cs="Times New Roman"/>
          <w:sz w:val="24"/>
          <w:szCs w:val="24"/>
          <w:lang w:val="en-GB"/>
        </w:rPr>
        <w:t xml:space="preserve"> Immunophenotypic profiles used for the selection of Th subsets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</w:p>
    <w:tbl>
      <w:tblPr>
        <w:tblStyle w:val="Tabladecuadrcula2"/>
        <w:tblW w:w="7702" w:type="dxa"/>
        <w:tblBorders>
          <w:top w:val="none" w:sz="0" w:space="0" w:color="auto"/>
          <w:bottom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33"/>
        <w:gridCol w:w="864"/>
        <w:gridCol w:w="864"/>
        <w:gridCol w:w="864"/>
        <w:gridCol w:w="864"/>
        <w:gridCol w:w="913"/>
      </w:tblGrid>
      <w:tr w:rsidR="00DD0A60" w:rsidRPr="000B1528" w14:paraId="76ABB177" w14:textId="77777777" w:rsidTr="00DD0A6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3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636FBBD5" w14:textId="77777777" w:rsidR="00DD0A60" w:rsidRPr="000B1528" w:rsidRDefault="00DD0A60" w:rsidP="003879AD">
            <w:pPr>
              <w:rPr>
                <w:rFonts w:ascii="Times New Roman" w:hAnsi="Times New Roman" w:cs="Times New Roman"/>
                <w:lang w:val="en-GB"/>
              </w:rPr>
            </w:pPr>
            <w:r w:rsidRPr="000B1528">
              <w:rPr>
                <w:rFonts w:ascii="Times New Roman" w:hAnsi="Times New Roman" w:cs="Times New Roman"/>
                <w:lang w:val="en-GB"/>
              </w:rPr>
              <w:t>Populations of blood CD3+ CD4+ CD45</w:t>
            </w:r>
            <w:r w:rsidRPr="000B1528">
              <w:rPr>
                <w:rFonts w:ascii="Times New Roman" w:hAnsi="Times New Roman" w:cs="Times New Roman"/>
                <w:vertAlign w:val="superscript"/>
                <w:lang w:val="en-GB"/>
              </w:rPr>
              <w:t>hi</w:t>
            </w:r>
            <w:r w:rsidRPr="000B1528">
              <w:rPr>
                <w:rFonts w:ascii="Times New Roman" w:hAnsi="Times New Roman" w:cs="Times New Roman"/>
                <w:lang w:val="en-GB"/>
              </w:rPr>
              <w:t xml:space="preserve"> T-cells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3584CCD3" w14:textId="77777777" w:rsidR="00DD0A60" w:rsidRPr="000B1528" w:rsidRDefault="00DD0A60" w:rsidP="003879A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B1528">
              <w:rPr>
                <w:rFonts w:ascii="Times New Roman" w:hAnsi="Times New Roman" w:cs="Times New Roman"/>
                <w:lang w:val="en-GB"/>
              </w:rPr>
              <w:t>CD183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42B295B1" w14:textId="77777777" w:rsidR="00DD0A60" w:rsidRPr="000B1528" w:rsidRDefault="00DD0A60" w:rsidP="003879A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B1528">
              <w:rPr>
                <w:rFonts w:ascii="Times New Roman" w:hAnsi="Times New Roman" w:cs="Times New Roman"/>
                <w:lang w:val="en-GB"/>
              </w:rPr>
              <w:t>CD185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58257560" w14:textId="77777777" w:rsidR="00DD0A60" w:rsidRPr="000B1528" w:rsidRDefault="00DD0A60" w:rsidP="003879A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B1528">
              <w:rPr>
                <w:rFonts w:ascii="Times New Roman" w:hAnsi="Times New Roman" w:cs="Times New Roman"/>
                <w:lang w:val="en-GB"/>
              </w:rPr>
              <w:t>CD194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3014C80E" w14:textId="77777777" w:rsidR="00DD0A60" w:rsidRPr="000B1528" w:rsidRDefault="00DD0A60" w:rsidP="003879A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B1528">
              <w:rPr>
                <w:rFonts w:ascii="Times New Roman" w:hAnsi="Times New Roman" w:cs="Times New Roman"/>
                <w:lang w:val="en-GB"/>
              </w:rPr>
              <w:t>CD196</w:t>
            </w:r>
          </w:p>
        </w:tc>
        <w:tc>
          <w:tcPr>
            <w:tcW w:w="913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284B954F" w14:textId="77777777" w:rsidR="00DD0A60" w:rsidRPr="000B1528" w:rsidRDefault="00DD0A60" w:rsidP="003879A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B1528">
              <w:rPr>
                <w:rFonts w:ascii="Times New Roman" w:hAnsi="Times New Roman" w:cs="Times New Roman"/>
                <w:lang w:val="en-GB"/>
              </w:rPr>
              <w:t>CCR10</w:t>
            </w:r>
          </w:p>
        </w:tc>
      </w:tr>
      <w:tr w:rsidR="00DD0A60" w:rsidRPr="000B1528" w14:paraId="52B94B33" w14:textId="77777777" w:rsidTr="00DD0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3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3C42428" w14:textId="77777777" w:rsidR="00DD0A60" w:rsidRPr="000B1528" w:rsidRDefault="00DD0A60" w:rsidP="003879AD">
            <w:pPr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0B1528">
              <w:rPr>
                <w:rFonts w:ascii="Times New Roman" w:hAnsi="Times New Roman" w:cs="Times New Roman"/>
                <w:b w:val="0"/>
                <w:bCs w:val="0"/>
                <w:lang w:val="en-GB"/>
              </w:rPr>
              <w:t>CD4+ naïve T cells (Th0)</w:t>
            </w:r>
          </w:p>
        </w:tc>
        <w:tc>
          <w:tcPr>
            <w:tcW w:w="864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C69CC42" w14:textId="77777777" w:rsidR="00DD0A60" w:rsidRPr="000B1528" w:rsidRDefault="00DD0A60" w:rsidP="00387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B1528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864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1CDA836" w14:textId="77777777" w:rsidR="00DD0A60" w:rsidRPr="000B1528" w:rsidRDefault="00DD0A60" w:rsidP="00387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B1528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864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9BB0E36" w14:textId="77777777" w:rsidR="00DD0A60" w:rsidRPr="000B1528" w:rsidRDefault="00DD0A60" w:rsidP="00387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B1528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864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81D0B59" w14:textId="77777777" w:rsidR="00DD0A60" w:rsidRPr="000B1528" w:rsidRDefault="00DD0A60" w:rsidP="00387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B1528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913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D495E74" w14:textId="77777777" w:rsidR="00DD0A60" w:rsidRPr="000B1528" w:rsidRDefault="00DD0A60" w:rsidP="00387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B1528">
              <w:rPr>
                <w:rFonts w:ascii="Times New Roman" w:hAnsi="Times New Roman" w:cs="Times New Roman"/>
                <w:lang w:val="en-GB"/>
              </w:rPr>
              <w:t>-</w:t>
            </w:r>
          </w:p>
        </w:tc>
      </w:tr>
      <w:tr w:rsidR="00DD0A60" w:rsidRPr="000B1528" w14:paraId="6642289C" w14:textId="77777777" w:rsidTr="00DD0A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3" w:type="dxa"/>
            <w:shd w:val="clear" w:color="auto" w:fill="FFFFFF" w:themeFill="background1"/>
          </w:tcPr>
          <w:p w14:paraId="2986D32C" w14:textId="77777777" w:rsidR="00DD0A60" w:rsidRPr="000B1528" w:rsidRDefault="00DD0A60" w:rsidP="003879AD">
            <w:pPr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0B1528">
              <w:rPr>
                <w:rFonts w:ascii="Times New Roman" w:hAnsi="Times New Roman" w:cs="Times New Roman"/>
                <w:b w:val="0"/>
                <w:bCs w:val="0"/>
                <w:lang w:val="en-GB"/>
              </w:rPr>
              <w:t>CD4+ Th1 cells</w:t>
            </w:r>
          </w:p>
        </w:tc>
        <w:tc>
          <w:tcPr>
            <w:tcW w:w="864" w:type="dxa"/>
            <w:shd w:val="clear" w:color="auto" w:fill="FFFFFF" w:themeFill="background1"/>
          </w:tcPr>
          <w:p w14:paraId="6399FFDC" w14:textId="77777777" w:rsidR="00DD0A60" w:rsidRPr="000B1528" w:rsidRDefault="00DD0A60" w:rsidP="003879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B1528">
              <w:rPr>
                <w:rFonts w:ascii="Times New Roman" w:hAnsi="Times New Roman" w:cs="Times New Roman"/>
                <w:lang w:val="en-GB"/>
              </w:rPr>
              <w:t>+</w:t>
            </w:r>
          </w:p>
        </w:tc>
        <w:tc>
          <w:tcPr>
            <w:tcW w:w="864" w:type="dxa"/>
            <w:shd w:val="clear" w:color="auto" w:fill="FFFFFF" w:themeFill="background1"/>
          </w:tcPr>
          <w:p w14:paraId="25F98971" w14:textId="77777777" w:rsidR="00DD0A60" w:rsidRPr="000B1528" w:rsidRDefault="00DD0A60" w:rsidP="003879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B1528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864" w:type="dxa"/>
            <w:shd w:val="clear" w:color="auto" w:fill="FFFFFF" w:themeFill="background1"/>
          </w:tcPr>
          <w:p w14:paraId="711A8AD1" w14:textId="77777777" w:rsidR="00DD0A60" w:rsidRPr="000B1528" w:rsidRDefault="00DD0A60" w:rsidP="003879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B1528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864" w:type="dxa"/>
            <w:shd w:val="clear" w:color="auto" w:fill="FFFFFF" w:themeFill="background1"/>
          </w:tcPr>
          <w:p w14:paraId="224C5ACE" w14:textId="77777777" w:rsidR="00DD0A60" w:rsidRPr="000B1528" w:rsidRDefault="00DD0A60" w:rsidP="003879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B1528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913" w:type="dxa"/>
            <w:shd w:val="clear" w:color="auto" w:fill="FFFFFF" w:themeFill="background1"/>
          </w:tcPr>
          <w:p w14:paraId="66445372" w14:textId="77777777" w:rsidR="00DD0A60" w:rsidRPr="000B1528" w:rsidRDefault="00DD0A60" w:rsidP="003879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B1528">
              <w:rPr>
                <w:rFonts w:ascii="Times New Roman" w:hAnsi="Times New Roman" w:cs="Times New Roman"/>
                <w:lang w:val="en-GB"/>
              </w:rPr>
              <w:t>-</w:t>
            </w:r>
          </w:p>
        </w:tc>
      </w:tr>
      <w:tr w:rsidR="00DD0A60" w:rsidRPr="000B1528" w14:paraId="1D8C82E4" w14:textId="77777777" w:rsidTr="00DD0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3" w:type="dxa"/>
            <w:shd w:val="clear" w:color="auto" w:fill="FFFFFF" w:themeFill="background1"/>
          </w:tcPr>
          <w:p w14:paraId="131CCD9A" w14:textId="77777777" w:rsidR="00DD0A60" w:rsidRPr="000B1528" w:rsidRDefault="00DD0A60" w:rsidP="003879AD">
            <w:pPr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0B1528">
              <w:rPr>
                <w:rFonts w:ascii="Times New Roman" w:hAnsi="Times New Roman" w:cs="Times New Roman"/>
                <w:b w:val="0"/>
                <w:bCs w:val="0"/>
                <w:lang w:val="en-GB"/>
              </w:rPr>
              <w:t>CD4+ Th2 cells</w:t>
            </w:r>
          </w:p>
        </w:tc>
        <w:tc>
          <w:tcPr>
            <w:tcW w:w="864" w:type="dxa"/>
            <w:shd w:val="clear" w:color="auto" w:fill="FFFFFF" w:themeFill="background1"/>
          </w:tcPr>
          <w:p w14:paraId="0276348D" w14:textId="77777777" w:rsidR="00DD0A60" w:rsidRPr="000B1528" w:rsidRDefault="00DD0A60" w:rsidP="00387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B1528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864" w:type="dxa"/>
            <w:shd w:val="clear" w:color="auto" w:fill="FFFFFF" w:themeFill="background1"/>
          </w:tcPr>
          <w:p w14:paraId="0BCABE2C" w14:textId="77777777" w:rsidR="00DD0A60" w:rsidRPr="000B1528" w:rsidRDefault="00DD0A60" w:rsidP="00387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B1528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864" w:type="dxa"/>
            <w:shd w:val="clear" w:color="auto" w:fill="FFFFFF" w:themeFill="background1"/>
          </w:tcPr>
          <w:p w14:paraId="7BEE5342" w14:textId="77777777" w:rsidR="00DD0A60" w:rsidRPr="000B1528" w:rsidRDefault="00DD0A60" w:rsidP="00387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B1528">
              <w:rPr>
                <w:rFonts w:ascii="Times New Roman" w:hAnsi="Times New Roman" w:cs="Times New Roman"/>
                <w:lang w:val="en-GB"/>
              </w:rPr>
              <w:t>+</w:t>
            </w:r>
          </w:p>
        </w:tc>
        <w:tc>
          <w:tcPr>
            <w:tcW w:w="864" w:type="dxa"/>
            <w:shd w:val="clear" w:color="auto" w:fill="FFFFFF" w:themeFill="background1"/>
          </w:tcPr>
          <w:p w14:paraId="00FD016F" w14:textId="77777777" w:rsidR="00DD0A60" w:rsidRPr="000B1528" w:rsidRDefault="00DD0A60" w:rsidP="00387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B1528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913" w:type="dxa"/>
            <w:shd w:val="clear" w:color="auto" w:fill="FFFFFF" w:themeFill="background1"/>
          </w:tcPr>
          <w:p w14:paraId="052CAA43" w14:textId="77777777" w:rsidR="00DD0A60" w:rsidRPr="000B1528" w:rsidRDefault="00DD0A60" w:rsidP="00387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B1528">
              <w:rPr>
                <w:rFonts w:ascii="Times New Roman" w:hAnsi="Times New Roman" w:cs="Times New Roman"/>
                <w:lang w:val="en-GB"/>
              </w:rPr>
              <w:t>-</w:t>
            </w:r>
          </w:p>
        </w:tc>
      </w:tr>
      <w:tr w:rsidR="00DD0A60" w:rsidRPr="000B1528" w14:paraId="4CD3B7EA" w14:textId="77777777" w:rsidTr="00DD0A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3" w:type="dxa"/>
            <w:shd w:val="clear" w:color="auto" w:fill="FFFFFF" w:themeFill="background1"/>
          </w:tcPr>
          <w:p w14:paraId="32862CCB" w14:textId="77777777" w:rsidR="00DD0A60" w:rsidRPr="000B1528" w:rsidRDefault="00DD0A60" w:rsidP="003879AD">
            <w:pPr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0B1528">
              <w:rPr>
                <w:rFonts w:ascii="Times New Roman" w:hAnsi="Times New Roman" w:cs="Times New Roman"/>
                <w:b w:val="0"/>
                <w:bCs w:val="0"/>
                <w:lang w:val="en-GB"/>
              </w:rPr>
              <w:t>CD4+ Th17 cells</w:t>
            </w:r>
          </w:p>
        </w:tc>
        <w:tc>
          <w:tcPr>
            <w:tcW w:w="864" w:type="dxa"/>
            <w:shd w:val="clear" w:color="auto" w:fill="FFFFFF" w:themeFill="background1"/>
          </w:tcPr>
          <w:p w14:paraId="7296689E" w14:textId="77777777" w:rsidR="00DD0A60" w:rsidRPr="000B1528" w:rsidRDefault="00DD0A60" w:rsidP="003879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B1528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864" w:type="dxa"/>
            <w:shd w:val="clear" w:color="auto" w:fill="FFFFFF" w:themeFill="background1"/>
          </w:tcPr>
          <w:p w14:paraId="0F385BC1" w14:textId="77777777" w:rsidR="00DD0A60" w:rsidRPr="000B1528" w:rsidRDefault="00DD0A60" w:rsidP="003879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B1528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864" w:type="dxa"/>
            <w:shd w:val="clear" w:color="auto" w:fill="FFFFFF" w:themeFill="background1"/>
          </w:tcPr>
          <w:p w14:paraId="0024B363" w14:textId="77777777" w:rsidR="00DD0A60" w:rsidRPr="000B1528" w:rsidRDefault="00DD0A60" w:rsidP="003879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B1528">
              <w:rPr>
                <w:rFonts w:ascii="Times New Roman" w:hAnsi="Times New Roman" w:cs="Times New Roman"/>
                <w:lang w:val="en-GB"/>
              </w:rPr>
              <w:t>+</w:t>
            </w:r>
          </w:p>
        </w:tc>
        <w:tc>
          <w:tcPr>
            <w:tcW w:w="864" w:type="dxa"/>
            <w:shd w:val="clear" w:color="auto" w:fill="FFFFFF" w:themeFill="background1"/>
          </w:tcPr>
          <w:p w14:paraId="1B02A041" w14:textId="77777777" w:rsidR="00DD0A60" w:rsidRPr="000B1528" w:rsidRDefault="00DD0A60" w:rsidP="003879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B1528">
              <w:rPr>
                <w:rFonts w:ascii="Times New Roman" w:hAnsi="Times New Roman" w:cs="Times New Roman"/>
                <w:lang w:val="en-GB"/>
              </w:rPr>
              <w:t>+</w:t>
            </w:r>
          </w:p>
        </w:tc>
        <w:tc>
          <w:tcPr>
            <w:tcW w:w="913" w:type="dxa"/>
            <w:shd w:val="clear" w:color="auto" w:fill="FFFFFF" w:themeFill="background1"/>
          </w:tcPr>
          <w:p w14:paraId="4ECA9570" w14:textId="77777777" w:rsidR="00DD0A60" w:rsidRPr="000B1528" w:rsidRDefault="00DD0A60" w:rsidP="003879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B1528">
              <w:rPr>
                <w:rFonts w:ascii="Times New Roman" w:hAnsi="Times New Roman" w:cs="Times New Roman"/>
                <w:lang w:val="en-GB"/>
              </w:rPr>
              <w:t>-</w:t>
            </w:r>
          </w:p>
        </w:tc>
      </w:tr>
      <w:tr w:rsidR="00DD0A60" w:rsidRPr="000B1528" w14:paraId="0FAF077B" w14:textId="77777777" w:rsidTr="00DD0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3" w:type="dxa"/>
            <w:shd w:val="clear" w:color="auto" w:fill="FFFFFF" w:themeFill="background1"/>
          </w:tcPr>
          <w:p w14:paraId="714357C2" w14:textId="77777777" w:rsidR="00DD0A60" w:rsidRPr="000B1528" w:rsidRDefault="00DD0A60" w:rsidP="003879AD">
            <w:pPr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0B1528">
              <w:rPr>
                <w:rFonts w:ascii="Times New Roman" w:hAnsi="Times New Roman" w:cs="Times New Roman"/>
                <w:b w:val="0"/>
                <w:bCs w:val="0"/>
                <w:lang w:val="en-GB"/>
              </w:rPr>
              <w:t>CD4+ Th1/Th17 cells</w:t>
            </w:r>
          </w:p>
        </w:tc>
        <w:tc>
          <w:tcPr>
            <w:tcW w:w="864" w:type="dxa"/>
            <w:shd w:val="clear" w:color="auto" w:fill="FFFFFF" w:themeFill="background1"/>
          </w:tcPr>
          <w:p w14:paraId="4421F5F5" w14:textId="77777777" w:rsidR="00DD0A60" w:rsidRPr="000B1528" w:rsidRDefault="00DD0A60" w:rsidP="00387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B1528">
              <w:rPr>
                <w:rFonts w:ascii="Times New Roman" w:hAnsi="Times New Roman" w:cs="Times New Roman"/>
                <w:lang w:val="en-GB"/>
              </w:rPr>
              <w:t>+</w:t>
            </w:r>
          </w:p>
        </w:tc>
        <w:tc>
          <w:tcPr>
            <w:tcW w:w="864" w:type="dxa"/>
            <w:shd w:val="clear" w:color="auto" w:fill="FFFFFF" w:themeFill="background1"/>
          </w:tcPr>
          <w:p w14:paraId="65E59A75" w14:textId="77777777" w:rsidR="00DD0A60" w:rsidRPr="000B1528" w:rsidRDefault="00DD0A60" w:rsidP="00387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B1528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864" w:type="dxa"/>
            <w:shd w:val="clear" w:color="auto" w:fill="FFFFFF" w:themeFill="background1"/>
          </w:tcPr>
          <w:p w14:paraId="34636E45" w14:textId="77777777" w:rsidR="00DD0A60" w:rsidRPr="000B1528" w:rsidRDefault="00DD0A60" w:rsidP="00387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B1528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864" w:type="dxa"/>
            <w:shd w:val="clear" w:color="auto" w:fill="FFFFFF" w:themeFill="background1"/>
          </w:tcPr>
          <w:p w14:paraId="658A18E4" w14:textId="77777777" w:rsidR="00DD0A60" w:rsidRPr="000B1528" w:rsidRDefault="00DD0A60" w:rsidP="00387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B1528">
              <w:rPr>
                <w:rFonts w:ascii="Times New Roman" w:hAnsi="Times New Roman" w:cs="Times New Roman"/>
                <w:lang w:val="en-GB"/>
              </w:rPr>
              <w:t>+</w:t>
            </w:r>
          </w:p>
        </w:tc>
        <w:tc>
          <w:tcPr>
            <w:tcW w:w="913" w:type="dxa"/>
            <w:shd w:val="clear" w:color="auto" w:fill="FFFFFF" w:themeFill="background1"/>
          </w:tcPr>
          <w:p w14:paraId="7DE9DC22" w14:textId="77777777" w:rsidR="00DD0A60" w:rsidRPr="000B1528" w:rsidRDefault="00DD0A60" w:rsidP="00387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B1528">
              <w:rPr>
                <w:rFonts w:ascii="Times New Roman" w:hAnsi="Times New Roman" w:cs="Times New Roman"/>
                <w:lang w:val="en-GB"/>
              </w:rPr>
              <w:t>-</w:t>
            </w:r>
          </w:p>
        </w:tc>
      </w:tr>
      <w:tr w:rsidR="00DD0A60" w:rsidRPr="000B1528" w14:paraId="0A98CDB2" w14:textId="77777777" w:rsidTr="00DD0A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3" w:type="dxa"/>
            <w:shd w:val="clear" w:color="auto" w:fill="FFFFFF" w:themeFill="background1"/>
          </w:tcPr>
          <w:p w14:paraId="48BEA85D" w14:textId="77777777" w:rsidR="00DD0A60" w:rsidRPr="000B1528" w:rsidRDefault="00DD0A60" w:rsidP="003879AD">
            <w:pPr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0B1528">
              <w:rPr>
                <w:rFonts w:ascii="Times New Roman" w:hAnsi="Times New Roman" w:cs="Times New Roman"/>
                <w:b w:val="0"/>
                <w:bCs w:val="0"/>
                <w:lang w:val="en-GB"/>
              </w:rPr>
              <w:t>CD4+ Th22 cells</w:t>
            </w:r>
          </w:p>
        </w:tc>
        <w:tc>
          <w:tcPr>
            <w:tcW w:w="864" w:type="dxa"/>
            <w:shd w:val="clear" w:color="auto" w:fill="FFFFFF" w:themeFill="background1"/>
          </w:tcPr>
          <w:p w14:paraId="265E4E11" w14:textId="77777777" w:rsidR="00DD0A60" w:rsidRPr="000B1528" w:rsidRDefault="00DD0A60" w:rsidP="003879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B1528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864" w:type="dxa"/>
            <w:shd w:val="clear" w:color="auto" w:fill="FFFFFF" w:themeFill="background1"/>
          </w:tcPr>
          <w:p w14:paraId="0AE5986D" w14:textId="77777777" w:rsidR="00DD0A60" w:rsidRPr="000B1528" w:rsidRDefault="00DD0A60" w:rsidP="003879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B1528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864" w:type="dxa"/>
            <w:shd w:val="clear" w:color="auto" w:fill="FFFFFF" w:themeFill="background1"/>
          </w:tcPr>
          <w:p w14:paraId="2515548F" w14:textId="77777777" w:rsidR="00DD0A60" w:rsidRPr="000B1528" w:rsidRDefault="00DD0A60" w:rsidP="003879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B1528">
              <w:rPr>
                <w:rFonts w:ascii="Times New Roman" w:hAnsi="Times New Roman" w:cs="Times New Roman"/>
                <w:lang w:val="en-GB"/>
              </w:rPr>
              <w:t>+</w:t>
            </w:r>
          </w:p>
        </w:tc>
        <w:tc>
          <w:tcPr>
            <w:tcW w:w="864" w:type="dxa"/>
            <w:shd w:val="clear" w:color="auto" w:fill="FFFFFF" w:themeFill="background1"/>
          </w:tcPr>
          <w:p w14:paraId="3E59A5F3" w14:textId="77777777" w:rsidR="00DD0A60" w:rsidRPr="000B1528" w:rsidRDefault="00DD0A60" w:rsidP="003879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B1528">
              <w:rPr>
                <w:rFonts w:ascii="Times New Roman" w:hAnsi="Times New Roman" w:cs="Times New Roman"/>
                <w:lang w:val="en-GB"/>
              </w:rPr>
              <w:t>+</w:t>
            </w:r>
          </w:p>
        </w:tc>
        <w:tc>
          <w:tcPr>
            <w:tcW w:w="913" w:type="dxa"/>
            <w:shd w:val="clear" w:color="auto" w:fill="FFFFFF" w:themeFill="background1"/>
          </w:tcPr>
          <w:p w14:paraId="1040375E" w14:textId="77777777" w:rsidR="00DD0A60" w:rsidRPr="000B1528" w:rsidRDefault="00DD0A60" w:rsidP="003879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B1528">
              <w:rPr>
                <w:rFonts w:ascii="Times New Roman" w:hAnsi="Times New Roman" w:cs="Times New Roman"/>
                <w:lang w:val="en-GB"/>
              </w:rPr>
              <w:t>+</w:t>
            </w:r>
          </w:p>
        </w:tc>
      </w:tr>
      <w:tr w:rsidR="00DD0A60" w:rsidRPr="000B1528" w14:paraId="3D8E0A96" w14:textId="77777777" w:rsidTr="00DD0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317D027" w14:textId="77777777" w:rsidR="00DD0A60" w:rsidRPr="000B1528" w:rsidRDefault="00DD0A60" w:rsidP="003879AD">
            <w:pPr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0B1528">
              <w:rPr>
                <w:rFonts w:ascii="Times New Roman" w:hAnsi="Times New Roman" w:cs="Times New Roman"/>
                <w:b w:val="0"/>
                <w:bCs w:val="0"/>
                <w:lang w:val="en-GB"/>
              </w:rPr>
              <w:t>CD4+ T</w:t>
            </w:r>
            <w:r>
              <w:rPr>
                <w:rFonts w:ascii="Times New Roman" w:hAnsi="Times New Roman" w:cs="Times New Roman"/>
                <w:b w:val="0"/>
                <w:bCs w:val="0"/>
                <w:lang w:val="en-GB"/>
              </w:rPr>
              <w:t>FH</w:t>
            </w:r>
            <w:r w:rsidRPr="000B1528">
              <w:rPr>
                <w:rFonts w:ascii="Times New Roman" w:hAnsi="Times New Roman" w:cs="Times New Roman"/>
                <w:b w:val="0"/>
                <w:bCs w:val="0"/>
                <w:lang w:val="en-GB"/>
              </w:rPr>
              <w:t xml:space="preserve"> cells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3B7FB44" w14:textId="77777777" w:rsidR="00DD0A60" w:rsidRPr="000B1528" w:rsidRDefault="00DD0A60" w:rsidP="00387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B1528">
              <w:rPr>
                <w:rFonts w:ascii="Times New Roman" w:hAnsi="Times New Roman" w:cs="Times New Roman"/>
                <w:lang w:val="en-GB"/>
              </w:rPr>
              <w:t>-/+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42F00F9" w14:textId="77777777" w:rsidR="00DD0A60" w:rsidRPr="000B1528" w:rsidRDefault="00DD0A60" w:rsidP="00387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B1528">
              <w:rPr>
                <w:rFonts w:ascii="Times New Roman" w:hAnsi="Times New Roman" w:cs="Times New Roman"/>
                <w:lang w:val="en-GB"/>
              </w:rPr>
              <w:t>+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A451CCF" w14:textId="77777777" w:rsidR="00DD0A60" w:rsidRPr="000B1528" w:rsidRDefault="00DD0A60" w:rsidP="00387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B1528">
              <w:rPr>
                <w:rFonts w:ascii="Times New Roman" w:hAnsi="Times New Roman" w:cs="Times New Roman"/>
                <w:lang w:val="en-GB"/>
              </w:rPr>
              <w:t>-/+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86F0E90" w14:textId="77777777" w:rsidR="00DD0A60" w:rsidRPr="000B1528" w:rsidRDefault="00DD0A60" w:rsidP="00387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B1528">
              <w:rPr>
                <w:rFonts w:ascii="Times New Roman" w:hAnsi="Times New Roman" w:cs="Times New Roman"/>
                <w:lang w:val="en-GB"/>
              </w:rPr>
              <w:t>-/+</w:t>
            </w:r>
          </w:p>
        </w:tc>
        <w:tc>
          <w:tcPr>
            <w:tcW w:w="91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78E6A3A" w14:textId="77777777" w:rsidR="00DD0A60" w:rsidRPr="000B1528" w:rsidRDefault="00DD0A60" w:rsidP="00387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B1528">
              <w:rPr>
                <w:rFonts w:ascii="Times New Roman" w:hAnsi="Times New Roman" w:cs="Times New Roman"/>
                <w:lang w:val="en-GB"/>
              </w:rPr>
              <w:t>-</w:t>
            </w:r>
          </w:p>
        </w:tc>
      </w:tr>
    </w:tbl>
    <w:p w14:paraId="0D38FC54" w14:textId="3B6E85F2" w:rsidR="00410D06" w:rsidRPr="00410D06" w:rsidRDefault="00410D06" w:rsidP="00410D06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410D06">
        <w:rPr>
          <w:rFonts w:ascii="Times New Roman" w:hAnsi="Times New Roman" w:cs="Times New Roman"/>
          <w:sz w:val="24"/>
          <w:szCs w:val="24"/>
          <w:lang w:val="en-GB"/>
        </w:rPr>
        <w:t xml:space="preserve">Markers used for the </w:t>
      </w:r>
      <w:r w:rsidR="00F8356F">
        <w:rPr>
          <w:rFonts w:ascii="Times New Roman" w:hAnsi="Times New Roman" w:cs="Times New Roman"/>
          <w:sz w:val="24"/>
          <w:szCs w:val="24"/>
          <w:lang w:val="en-GB"/>
        </w:rPr>
        <w:t>identification</w:t>
      </w:r>
      <w:r w:rsidRPr="00410D06">
        <w:rPr>
          <w:rFonts w:ascii="Times New Roman" w:hAnsi="Times New Roman" w:cs="Times New Roman"/>
          <w:sz w:val="24"/>
          <w:szCs w:val="24"/>
          <w:lang w:val="en-GB"/>
        </w:rPr>
        <w:t xml:space="preserve"> of the different T cells subsets. CD183: CXCR3; CD185: CXCR5; CD194: CCR4; CD196: CCR6. </w:t>
      </w:r>
      <w:r w:rsidR="00F8356F">
        <w:rPr>
          <w:rFonts w:ascii="Times New Roman" w:hAnsi="Times New Roman" w:cs="Times New Roman"/>
          <w:sz w:val="24"/>
          <w:szCs w:val="24"/>
          <w:lang w:val="en-GB"/>
        </w:rPr>
        <w:t xml:space="preserve">“-/+”: partial expression.  </w:t>
      </w:r>
    </w:p>
    <w:p w14:paraId="18859858" w14:textId="77777777" w:rsidR="00410D06" w:rsidRPr="00F8356F" w:rsidRDefault="00410D06">
      <w:pPr>
        <w:rPr>
          <w:rFonts w:ascii="Times New Roman" w:eastAsia="Calibri" w:hAnsi="Times New Roman" w:cs="Times New Roman"/>
          <w:sz w:val="24"/>
          <w:lang w:val="en-US"/>
        </w:rPr>
      </w:pPr>
    </w:p>
    <w:p w14:paraId="18BAFEA7" w14:textId="58C804CA" w:rsidR="00410D06" w:rsidRPr="00F8356F" w:rsidRDefault="00410D06">
      <w:pPr>
        <w:rPr>
          <w:rFonts w:ascii="Times New Roman" w:eastAsia="Calibri" w:hAnsi="Times New Roman" w:cs="Times New Roman"/>
          <w:sz w:val="24"/>
          <w:lang w:val="en-US"/>
        </w:rPr>
      </w:pPr>
    </w:p>
    <w:p w14:paraId="0C6C9519" w14:textId="3CA0A025" w:rsidR="00410D06" w:rsidRPr="00F8356F" w:rsidRDefault="00410D06">
      <w:pPr>
        <w:rPr>
          <w:rFonts w:ascii="Times New Roman" w:eastAsia="Calibri" w:hAnsi="Times New Roman" w:cs="Times New Roman"/>
          <w:sz w:val="24"/>
          <w:lang w:val="en-US"/>
        </w:rPr>
      </w:pPr>
    </w:p>
    <w:p w14:paraId="792C90E4" w14:textId="3DBF78C8" w:rsidR="00410D06" w:rsidRPr="00F8356F" w:rsidRDefault="00410D06">
      <w:pPr>
        <w:rPr>
          <w:rFonts w:ascii="Times New Roman" w:eastAsia="Calibri" w:hAnsi="Times New Roman" w:cs="Times New Roman"/>
          <w:sz w:val="24"/>
          <w:lang w:val="en-US"/>
        </w:rPr>
      </w:pPr>
    </w:p>
    <w:p w14:paraId="75897788" w14:textId="35BB854F" w:rsidR="00410D06" w:rsidRPr="00F8356F" w:rsidRDefault="00410D06">
      <w:pPr>
        <w:rPr>
          <w:rFonts w:ascii="Times New Roman" w:eastAsia="Calibri" w:hAnsi="Times New Roman" w:cs="Times New Roman"/>
          <w:sz w:val="24"/>
          <w:lang w:val="en-US"/>
        </w:rPr>
      </w:pPr>
    </w:p>
    <w:p w14:paraId="75F5E690" w14:textId="759B0B5C" w:rsidR="00410D06" w:rsidRPr="00F8356F" w:rsidRDefault="00410D06">
      <w:pPr>
        <w:rPr>
          <w:rFonts w:ascii="Times New Roman" w:eastAsia="Calibri" w:hAnsi="Times New Roman" w:cs="Times New Roman"/>
          <w:sz w:val="24"/>
          <w:lang w:val="en-US"/>
        </w:rPr>
      </w:pPr>
    </w:p>
    <w:p w14:paraId="580FBBBC" w14:textId="6EA20A1D" w:rsidR="00410D06" w:rsidRPr="00F8356F" w:rsidRDefault="00410D06">
      <w:pPr>
        <w:rPr>
          <w:rFonts w:ascii="Times New Roman" w:eastAsia="Calibri" w:hAnsi="Times New Roman" w:cs="Times New Roman"/>
          <w:sz w:val="24"/>
          <w:lang w:val="en-US"/>
        </w:rPr>
      </w:pPr>
    </w:p>
    <w:p w14:paraId="596AED2D" w14:textId="77777777" w:rsidR="00410D06" w:rsidRPr="00F8356F" w:rsidRDefault="00410D06">
      <w:pPr>
        <w:rPr>
          <w:rFonts w:ascii="Times New Roman" w:eastAsia="Calibri" w:hAnsi="Times New Roman" w:cs="Times New Roman"/>
          <w:sz w:val="24"/>
          <w:lang w:val="en-US"/>
        </w:rPr>
      </w:pPr>
    </w:p>
    <w:sectPr w:rsidR="00410D06" w:rsidRPr="00F8356F" w:rsidSect="00410D06">
      <w:headerReference w:type="default" r:id="rId8"/>
      <w:footerReference w:type="default" r:id="rId9"/>
      <w:headerReference w:type="first" r:id="rId10"/>
      <w:pgSz w:w="11906" w:h="16838"/>
      <w:pgMar w:top="1440" w:right="1440" w:bottom="1440" w:left="1440" w:header="680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59AC9EF" w14:textId="77777777" w:rsidR="004613DF" w:rsidRDefault="004613DF">
      <w:pPr>
        <w:spacing w:after="0" w:line="240" w:lineRule="auto"/>
      </w:pPr>
      <w:r>
        <w:separator/>
      </w:r>
    </w:p>
  </w:endnote>
  <w:endnote w:type="continuationSeparator" w:id="0">
    <w:p w14:paraId="2CA5F445" w14:textId="77777777" w:rsidR="004613DF" w:rsidRDefault="004613D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Liberation Serif">
    <w:altName w:val="Times New Roman"/>
    <w:panose1 w:val="02020603050405020304"/>
    <w:charset w:val="00"/>
    <w:family w:val="roman"/>
    <w:pitch w:val="variable"/>
    <w:sig w:usb0="E0000AFF" w:usb1="500078FF" w:usb2="00000021" w:usb3="00000000" w:csb0="000001BF" w:csb1="00000000"/>
  </w:font>
  <w:font w:name="NSimSun">
    <w:panose1 w:val="02010609030101010101"/>
    <w:charset w:val="86"/>
    <w:family w:val="modern"/>
    <w:pitch w:val="fixed"/>
    <w:sig w:usb0="0000028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910164028"/>
      <w:docPartObj>
        <w:docPartGallery w:val="Page Numbers (Bottom of Page)"/>
        <w:docPartUnique/>
      </w:docPartObj>
    </w:sdtPr>
    <w:sdtEndPr/>
    <w:sdtContent>
      <w:p w14:paraId="63DBCC4D" w14:textId="77777777" w:rsidR="004D060D" w:rsidRDefault="004D060D">
        <w:pPr>
          <w:pStyle w:val="Piedepgina1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02399A0A" w14:textId="77777777" w:rsidR="004D060D" w:rsidRDefault="004D060D">
    <w:pPr>
      <w:pStyle w:val="Piedepgina1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24FBD3B" w14:textId="77777777" w:rsidR="004613DF" w:rsidRDefault="004613DF">
      <w:pPr>
        <w:spacing w:after="0" w:line="240" w:lineRule="auto"/>
      </w:pPr>
      <w:r>
        <w:separator/>
      </w:r>
    </w:p>
  </w:footnote>
  <w:footnote w:type="continuationSeparator" w:id="0">
    <w:p w14:paraId="548F7B3E" w14:textId="77777777" w:rsidR="004613DF" w:rsidRDefault="004613D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87C8CDA" w14:textId="77777777" w:rsidR="00410D06" w:rsidRPr="00410D06" w:rsidRDefault="00410D06" w:rsidP="00410D06">
    <w:pPr>
      <w:rPr>
        <w:rFonts w:ascii="Times New Roman" w:hAnsi="Times New Roman" w:cs="Times New Roman"/>
        <w:sz w:val="24"/>
        <w:szCs w:val="24"/>
      </w:rPr>
    </w:pPr>
    <w:r>
      <w:tab/>
    </w:r>
    <w:r>
      <w:tab/>
    </w:r>
    <w:r w:rsidRPr="00410D06">
      <w:rPr>
        <w:rFonts w:ascii="Times New Roman" w:hAnsi="Times New Roman" w:cs="Times New Roman"/>
        <w:sz w:val="24"/>
        <w:szCs w:val="24"/>
      </w:rPr>
      <w:ptab w:relativeTo="margin" w:alignment="center" w:leader="none"/>
    </w:r>
    <w:r w:rsidRPr="00410D06">
      <w:rPr>
        <w:rFonts w:ascii="Times New Roman" w:hAnsi="Times New Roman" w:cs="Times New Roman"/>
        <w:sz w:val="24"/>
        <w:szCs w:val="24"/>
      </w:rPr>
      <w:ptab w:relativeTo="margin" w:alignment="right" w:leader="none"/>
    </w:r>
    <w:proofErr w:type="spellStart"/>
    <w:r w:rsidRPr="00410D06">
      <w:rPr>
        <w:rFonts w:ascii="Times New Roman" w:hAnsi="Times New Roman" w:cs="Times New Roman"/>
        <w:sz w:val="24"/>
        <w:szCs w:val="24"/>
      </w:rPr>
      <w:t>Supplementary</w:t>
    </w:r>
    <w:proofErr w:type="spellEnd"/>
    <w:r w:rsidRPr="00410D06">
      <w:rPr>
        <w:rFonts w:ascii="Times New Roman" w:hAnsi="Times New Roman" w:cs="Times New Roman"/>
        <w:sz w:val="24"/>
        <w:szCs w:val="24"/>
      </w:rPr>
      <w:t xml:space="preserve"> Material</w:t>
    </w:r>
  </w:p>
  <w:p w14:paraId="38C1E9D3" w14:textId="1D346AB4" w:rsidR="00410D06" w:rsidRDefault="00410D06">
    <w:pPr>
      <w:pStyle w:val="Encabezado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510128C" w14:textId="24627483" w:rsidR="00410D06" w:rsidRDefault="00410D06">
    <w:pPr>
      <w:pStyle w:val="Encabezado"/>
    </w:pPr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01C95B0" wp14:editId="13A76173">
          <wp:extent cx="1382534" cy="497091"/>
          <wp:effectExtent l="0" t="0" r="0" b="0"/>
          <wp:docPr id="2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B73324E"/>
    <w:multiLevelType w:val="hybridMultilevel"/>
    <w:tmpl w:val="91840E58"/>
    <w:lvl w:ilvl="0" w:tplc="DC60F146">
      <w:start w:val="60"/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800" w:hanging="360"/>
      </w:pPr>
    </w:lvl>
    <w:lvl w:ilvl="2" w:tplc="0C0A001B" w:tentative="1">
      <w:start w:val="1"/>
      <w:numFmt w:val="lowerRoman"/>
      <w:lvlText w:val="%3."/>
      <w:lvlJc w:val="right"/>
      <w:pPr>
        <w:ind w:left="2520" w:hanging="180"/>
      </w:pPr>
    </w:lvl>
    <w:lvl w:ilvl="3" w:tplc="0C0A000F" w:tentative="1">
      <w:start w:val="1"/>
      <w:numFmt w:val="decimal"/>
      <w:lvlText w:val="%4."/>
      <w:lvlJc w:val="left"/>
      <w:pPr>
        <w:ind w:left="3240" w:hanging="360"/>
      </w:pPr>
    </w:lvl>
    <w:lvl w:ilvl="4" w:tplc="0C0A0019" w:tentative="1">
      <w:start w:val="1"/>
      <w:numFmt w:val="lowerLetter"/>
      <w:lvlText w:val="%5."/>
      <w:lvlJc w:val="left"/>
      <w:pPr>
        <w:ind w:left="3960" w:hanging="360"/>
      </w:pPr>
    </w:lvl>
    <w:lvl w:ilvl="5" w:tplc="0C0A001B" w:tentative="1">
      <w:start w:val="1"/>
      <w:numFmt w:val="lowerRoman"/>
      <w:lvlText w:val="%6."/>
      <w:lvlJc w:val="right"/>
      <w:pPr>
        <w:ind w:left="4680" w:hanging="180"/>
      </w:pPr>
    </w:lvl>
    <w:lvl w:ilvl="6" w:tplc="0C0A000F" w:tentative="1">
      <w:start w:val="1"/>
      <w:numFmt w:val="decimal"/>
      <w:lvlText w:val="%7."/>
      <w:lvlJc w:val="left"/>
      <w:pPr>
        <w:ind w:left="5400" w:hanging="360"/>
      </w:pPr>
    </w:lvl>
    <w:lvl w:ilvl="7" w:tplc="0C0A0019" w:tentative="1">
      <w:start w:val="1"/>
      <w:numFmt w:val="lowerLetter"/>
      <w:lvlText w:val="%8."/>
      <w:lvlJc w:val="left"/>
      <w:pPr>
        <w:ind w:left="6120" w:hanging="360"/>
      </w:pPr>
    </w:lvl>
    <w:lvl w:ilvl="8" w:tplc="0C0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2EBC0D1F"/>
    <w:multiLevelType w:val="hybridMultilevel"/>
    <w:tmpl w:val="455C5096"/>
    <w:lvl w:ilvl="0" w:tplc="ED9ABC9C">
      <w:start w:val="6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C732E14"/>
    <w:multiLevelType w:val="hybridMultilevel"/>
    <w:tmpl w:val="1F985CCE"/>
    <w:lvl w:ilvl="0" w:tplc="ADFAEEEA">
      <w:start w:val="14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160733F"/>
    <w:multiLevelType w:val="hybridMultilevel"/>
    <w:tmpl w:val="12FA670A"/>
    <w:lvl w:ilvl="0" w:tplc="D750B8EE">
      <w:start w:val="60"/>
      <w:numFmt w:val="decimal"/>
      <w:lvlText w:val="%1"/>
      <w:lvlJc w:val="left"/>
      <w:pPr>
        <w:ind w:left="144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2160" w:hanging="360"/>
      </w:pPr>
    </w:lvl>
    <w:lvl w:ilvl="2" w:tplc="0C0A001B" w:tentative="1">
      <w:start w:val="1"/>
      <w:numFmt w:val="lowerRoman"/>
      <w:lvlText w:val="%3."/>
      <w:lvlJc w:val="right"/>
      <w:pPr>
        <w:ind w:left="2880" w:hanging="180"/>
      </w:pPr>
    </w:lvl>
    <w:lvl w:ilvl="3" w:tplc="0C0A000F" w:tentative="1">
      <w:start w:val="1"/>
      <w:numFmt w:val="decimal"/>
      <w:lvlText w:val="%4."/>
      <w:lvlJc w:val="left"/>
      <w:pPr>
        <w:ind w:left="3600" w:hanging="360"/>
      </w:pPr>
    </w:lvl>
    <w:lvl w:ilvl="4" w:tplc="0C0A0019" w:tentative="1">
      <w:start w:val="1"/>
      <w:numFmt w:val="lowerLetter"/>
      <w:lvlText w:val="%5."/>
      <w:lvlJc w:val="left"/>
      <w:pPr>
        <w:ind w:left="4320" w:hanging="360"/>
      </w:pPr>
    </w:lvl>
    <w:lvl w:ilvl="5" w:tplc="0C0A001B" w:tentative="1">
      <w:start w:val="1"/>
      <w:numFmt w:val="lowerRoman"/>
      <w:lvlText w:val="%6."/>
      <w:lvlJc w:val="right"/>
      <w:pPr>
        <w:ind w:left="5040" w:hanging="180"/>
      </w:pPr>
    </w:lvl>
    <w:lvl w:ilvl="6" w:tplc="0C0A000F" w:tentative="1">
      <w:start w:val="1"/>
      <w:numFmt w:val="decimal"/>
      <w:lvlText w:val="%7."/>
      <w:lvlJc w:val="left"/>
      <w:pPr>
        <w:ind w:left="5760" w:hanging="360"/>
      </w:pPr>
    </w:lvl>
    <w:lvl w:ilvl="7" w:tplc="0C0A0019" w:tentative="1">
      <w:start w:val="1"/>
      <w:numFmt w:val="lowerLetter"/>
      <w:lvlText w:val="%8."/>
      <w:lvlJc w:val="left"/>
      <w:pPr>
        <w:ind w:left="6480" w:hanging="360"/>
      </w:pPr>
    </w:lvl>
    <w:lvl w:ilvl="8" w:tplc="0C0A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" w15:restartNumberingAfterBreak="0">
    <w:nsid w:val="682D62FA"/>
    <w:multiLevelType w:val="hybridMultilevel"/>
    <w:tmpl w:val="B6487DF6"/>
    <w:lvl w:ilvl="0" w:tplc="76B69836">
      <w:start w:val="14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CAB27D4"/>
    <w:multiLevelType w:val="hybridMultilevel"/>
    <w:tmpl w:val="BD7A8560"/>
    <w:lvl w:ilvl="0" w:tplc="FCB43BFC">
      <w:start w:val="6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2"/>
  </w:num>
  <w:num w:numId="3">
    <w:abstractNumId w:val="1"/>
  </w:num>
  <w:num w:numId="4">
    <w:abstractNumId w:val="0"/>
  </w:num>
  <w:num w:numId="5">
    <w:abstractNumId w:val="3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2670"/>
    <w:rsid w:val="000023D2"/>
    <w:rsid w:val="001352C4"/>
    <w:rsid w:val="001B2246"/>
    <w:rsid w:val="001C1B9B"/>
    <w:rsid w:val="001D10FB"/>
    <w:rsid w:val="00216C68"/>
    <w:rsid w:val="00227231"/>
    <w:rsid w:val="00231333"/>
    <w:rsid w:val="00240A17"/>
    <w:rsid w:val="002558DB"/>
    <w:rsid w:val="00280292"/>
    <w:rsid w:val="002A671C"/>
    <w:rsid w:val="0032126B"/>
    <w:rsid w:val="003B06F3"/>
    <w:rsid w:val="003B528D"/>
    <w:rsid w:val="003E0CFE"/>
    <w:rsid w:val="00410D06"/>
    <w:rsid w:val="004613DF"/>
    <w:rsid w:val="004637E6"/>
    <w:rsid w:val="00487FE0"/>
    <w:rsid w:val="004B728C"/>
    <w:rsid w:val="004B74C8"/>
    <w:rsid w:val="004D060D"/>
    <w:rsid w:val="005042EC"/>
    <w:rsid w:val="0052248B"/>
    <w:rsid w:val="005276DA"/>
    <w:rsid w:val="00600C79"/>
    <w:rsid w:val="00672D69"/>
    <w:rsid w:val="006732A9"/>
    <w:rsid w:val="006B0759"/>
    <w:rsid w:val="00705308"/>
    <w:rsid w:val="00775391"/>
    <w:rsid w:val="007A3D74"/>
    <w:rsid w:val="007B6E8B"/>
    <w:rsid w:val="007C2670"/>
    <w:rsid w:val="0081678E"/>
    <w:rsid w:val="008B50A8"/>
    <w:rsid w:val="0090059C"/>
    <w:rsid w:val="009169ED"/>
    <w:rsid w:val="009357EC"/>
    <w:rsid w:val="00941A75"/>
    <w:rsid w:val="00954588"/>
    <w:rsid w:val="009569CC"/>
    <w:rsid w:val="00966F33"/>
    <w:rsid w:val="00A011D8"/>
    <w:rsid w:val="00AD0698"/>
    <w:rsid w:val="00B052F0"/>
    <w:rsid w:val="00B17DB6"/>
    <w:rsid w:val="00B750E9"/>
    <w:rsid w:val="00B809EB"/>
    <w:rsid w:val="00B8472F"/>
    <w:rsid w:val="00BB5F72"/>
    <w:rsid w:val="00BF6443"/>
    <w:rsid w:val="00C3345C"/>
    <w:rsid w:val="00CA79FB"/>
    <w:rsid w:val="00CC1143"/>
    <w:rsid w:val="00CF6BD7"/>
    <w:rsid w:val="00D539AC"/>
    <w:rsid w:val="00D8059A"/>
    <w:rsid w:val="00DD0A60"/>
    <w:rsid w:val="00EB1D12"/>
    <w:rsid w:val="00EF564F"/>
    <w:rsid w:val="00F145EA"/>
    <w:rsid w:val="00F2677E"/>
    <w:rsid w:val="00F835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387C94C8"/>
  <w15:chartTrackingRefBased/>
  <w15:docId w15:val="{116353A2-B4BE-4529-A0F8-A14CEA1D95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B750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iedepgina1">
    <w:name w:val="Pie de página1"/>
    <w:basedOn w:val="Normal"/>
    <w:next w:val="Piedepgina"/>
    <w:link w:val="PiedepginaCar"/>
    <w:uiPriority w:val="99"/>
    <w:unhideWhenUsed/>
    <w:rsid w:val="00B750E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1"/>
    <w:uiPriority w:val="99"/>
    <w:rsid w:val="00B750E9"/>
  </w:style>
  <w:style w:type="paragraph" w:styleId="Piedepgina">
    <w:name w:val="footer"/>
    <w:basedOn w:val="Normal"/>
    <w:link w:val="PiedepginaCar1"/>
    <w:uiPriority w:val="99"/>
    <w:unhideWhenUsed/>
    <w:rsid w:val="00B750E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1">
    <w:name w:val="Pie de página Car1"/>
    <w:basedOn w:val="Fuentedeprrafopredeter"/>
    <w:link w:val="Piedepgina"/>
    <w:uiPriority w:val="99"/>
    <w:rsid w:val="00B750E9"/>
  </w:style>
  <w:style w:type="character" w:styleId="Refdecomentario">
    <w:name w:val="annotation reference"/>
    <w:basedOn w:val="Fuentedeprrafopredeter"/>
    <w:uiPriority w:val="99"/>
    <w:semiHidden/>
    <w:unhideWhenUsed/>
    <w:rsid w:val="00B809EB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B809EB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B809EB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B809EB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B809EB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B809E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809EB"/>
    <w:rPr>
      <w:rFonts w:ascii="Segoe UI" w:hAnsi="Segoe UI" w:cs="Segoe UI"/>
      <w:sz w:val="18"/>
      <w:szCs w:val="18"/>
    </w:rPr>
  </w:style>
  <w:style w:type="paragraph" w:styleId="Prrafodelista">
    <w:name w:val="List Paragraph"/>
    <w:basedOn w:val="Normal"/>
    <w:uiPriority w:val="34"/>
    <w:qFormat/>
    <w:rsid w:val="00B052F0"/>
    <w:pPr>
      <w:ind w:left="720"/>
      <w:contextualSpacing/>
    </w:pPr>
  </w:style>
  <w:style w:type="paragraph" w:customStyle="1" w:styleId="SupplementaryMaterial">
    <w:name w:val="Supplementary Material"/>
    <w:basedOn w:val="Ttulo"/>
    <w:next w:val="Ttulo"/>
    <w:qFormat/>
    <w:rsid w:val="00410D06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val="en-US"/>
    </w:rPr>
  </w:style>
  <w:style w:type="paragraph" w:styleId="Ttulo">
    <w:name w:val="Title"/>
    <w:basedOn w:val="Normal"/>
    <w:next w:val="Normal"/>
    <w:link w:val="TtuloCar"/>
    <w:uiPriority w:val="10"/>
    <w:qFormat/>
    <w:rsid w:val="00410D06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410D0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Encabezado">
    <w:name w:val="header"/>
    <w:basedOn w:val="Normal"/>
    <w:link w:val="EncabezadoCar"/>
    <w:uiPriority w:val="99"/>
    <w:unhideWhenUsed/>
    <w:rsid w:val="00410D0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410D06"/>
  </w:style>
  <w:style w:type="paragraph" w:customStyle="1" w:styleId="Standard">
    <w:name w:val="Standard"/>
    <w:rsid w:val="00410D06"/>
    <w:pPr>
      <w:suppressAutoHyphens/>
      <w:autoSpaceDN w:val="0"/>
      <w:spacing w:after="0" w:line="240" w:lineRule="auto"/>
      <w:textAlignment w:val="baseline"/>
    </w:pPr>
    <w:rPr>
      <w:rFonts w:ascii="Liberation Serif" w:eastAsia="NSimSun" w:hAnsi="Liberation Serif" w:cs="Arial"/>
      <w:kern w:val="3"/>
      <w:sz w:val="24"/>
      <w:szCs w:val="24"/>
      <w:lang w:eastAsia="zh-CN" w:bidi="hi-IN"/>
    </w:rPr>
  </w:style>
  <w:style w:type="paragraph" w:customStyle="1" w:styleId="TableContents">
    <w:name w:val="Table Contents"/>
    <w:basedOn w:val="Standard"/>
    <w:rsid w:val="00410D06"/>
    <w:pPr>
      <w:suppressLineNumbers/>
    </w:pPr>
  </w:style>
  <w:style w:type="table" w:styleId="Tabladelista6concolores">
    <w:name w:val="List Table 6 Colorful"/>
    <w:basedOn w:val="Tablanormal"/>
    <w:uiPriority w:val="51"/>
    <w:rsid w:val="00410D0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adecuadrcula2">
    <w:name w:val="Grid Table 2"/>
    <w:basedOn w:val="Tablanormal"/>
    <w:uiPriority w:val="47"/>
    <w:rsid w:val="00410D06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84E201C-6887-4677-841D-F039D33EEF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406</Words>
  <Characters>2236</Characters>
  <Application>Microsoft Office Word</Application>
  <DocSecurity>0</DocSecurity>
  <Lines>18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ol Rodriguez Nicolas</dc:creator>
  <cp:keywords/>
  <dc:description/>
  <cp:lastModifiedBy>Juanfry Gutiérrez Bautista</cp:lastModifiedBy>
  <cp:revision>5</cp:revision>
  <dcterms:created xsi:type="dcterms:W3CDTF">2020-08-18T20:02:00Z</dcterms:created>
  <dcterms:modified xsi:type="dcterms:W3CDTF">2020-10-22T16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frontiers-in-immunology</vt:lpwstr>
  </property>
  <property fmtid="{D5CDD505-2E9C-101B-9397-08002B2CF9AE}" pid="13" name="Mendeley Recent Style Name 5_1">
    <vt:lpwstr>Frontiers in Immunology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